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56391" w14:textId="77777777" w:rsidR="002A6F3A" w:rsidRPr="002A6F3A" w:rsidRDefault="002A6F3A" w:rsidP="002A6F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6F3A">
        <w:rPr>
          <w:rFonts w:ascii="Times New Roman" w:hAnsi="Times New Roman" w:cs="Times New Roman"/>
          <w:b/>
          <w:bCs/>
          <w:sz w:val="24"/>
          <w:szCs w:val="24"/>
          <w:lang w:val="en-US"/>
        </w:rPr>
        <w:t>PGAM5 Knockout Causes Depressive-like Behaviors in Mice via ATP-deficiency in the Prefrontal Cortex</w:t>
      </w:r>
    </w:p>
    <w:p w14:paraId="1B92B7EE" w14:textId="77777777" w:rsidR="008C522B" w:rsidRPr="008C522B" w:rsidRDefault="008C522B" w:rsidP="008C522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5E5C7D" w14:textId="26E43C33" w:rsidR="005D5147" w:rsidRPr="001216C5" w:rsidRDefault="004064C9" w:rsidP="0095067B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216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A31975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1216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3B620E" w:rsidRPr="001216C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1216C5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3B620E" w:rsidRPr="001216C5">
        <w:rPr>
          <w:rFonts w:ascii="Times New Roman" w:hAnsi="Times New Roman" w:cs="Times New Roman"/>
          <w:b/>
          <w:bCs/>
          <w:sz w:val="24"/>
          <w:szCs w:val="24"/>
          <w:lang w:val="en-GB"/>
        </w:rPr>
        <w:t>: summary of statistical results</w:t>
      </w:r>
    </w:p>
    <w:tbl>
      <w:tblPr>
        <w:tblStyle w:val="Tabellasemplice-21"/>
        <w:tblW w:w="10627" w:type="dxa"/>
        <w:tblLayout w:type="fixed"/>
        <w:tblLook w:val="04A0" w:firstRow="1" w:lastRow="0" w:firstColumn="1" w:lastColumn="0" w:noHBand="0" w:noVBand="1"/>
      </w:tblPr>
      <w:tblGrid>
        <w:gridCol w:w="1696"/>
        <w:gridCol w:w="2694"/>
        <w:gridCol w:w="3118"/>
        <w:gridCol w:w="3119"/>
      </w:tblGrid>
      <w:tr w:rsidR="00DE6CD1" w:rsidRPr="00E95CF8" w14:paraId="7E1244C9" w14:textId="77777777" w:rsidTr="00376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ABC2BC0" w14:textId="77777777" w:rsidR="004064C9" w:rsidRPr="00E95CF8" w:rsidRDefault="004064C9" w:rsidP="009506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</w:tcPr>
          <w:p w14:paraId="5FE729FB" w14:textId="77777777" w:rsidR="004064C9" w:rsidRPr="00E95CF8" w:rsidRDefault="004064C9" w:rsidP="0095067B">
            <w:pPr>
              <w:ind w:left="25" w:right="5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95CF8">
              <w:rPr>
                <w:rFonts w:ascii="Times New Roman" w:hAnsi="Times New Roman" w:cs="Times New Roman"/>
                <w:iCs/>
                <w:sz w:val="24"/>
                <w:szCs w:val="24"/>
              </w:rPr>
              <w:t>Variable</w:t>
            </w:r>
          </w:p>
        </w:tc>
        <w:tc>
          <w:tcPr>
            <w:tcW w:w="3118" w:type="dxa"/>
          </w:tcPr>
          <w:p w14:paraId="42427C18" w14:textId="77777777" w:rsidR="004064C9" w:rsidRPr="00E95CF8" w:rsidRDefault="004064C9" w:rsidP="0095067B">
            <w:pPr>
              <w:ind w:left="25" w:right="5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95CF8">
              <w:rPr>
                <w:rFonts w:ascii="Times New Roman" w:hAnsi="Times New Roman" w:cs="Times New Roman"/>
                <w:iCs/>
                <w:sz w:val="24"/>
                <w:szCs w:val="24"/>
              </w:rPr>
              <w:t>Statistical analysis</w:t>
            </w:r>
          </w:p>
        </w:tc>
        <w:tc>
          <w:tcPr>
            <w:tcW w:w="3119" w:type="dxa"/>
          </w:tcPr>
          <w:p w14:paraId="0B9F6C81" w14:textId="77777777" w:rsidR="004064C9" w:rsidRPr="00E95CF8" w:rsidRDefault="004064C9" w:rsidP="0095067B">
            <w:pPr>
              <w:ind w:left="25" w:right="5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95CF8">
              <w:rPr>
                <w:rFonts w:ascii="Times New Roman" w:hAnsi="Times New Roman" w:cs="Times New Roman"/>
                <w:i/>
                <w:sz w:val="24"/>
                <w:szCs w:val="24"/>
              </w:rPr>
              <w:t>Post hoc</w:t>
            </w:r>
            <w:r w:rsidRPr="00E95CF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mparisons</w:t>
            </w:r>
          </w:p>
        </w:tc>
      </w:tr>
      <w:tr w:rsidR="00C14335" w:rsidRPr="003B2924" w14:paraId="18DBFD8F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DE5CE81" w14:textId="7EAAD475" w:rsidR="00C14335" w:rsidRPr="00E95CF8" w:rsidRDefault="00C14335" w:rsidP="0095067B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sz w:val="21"/>
                <w:szCs w:val="21"/>
                <w:lang w:eastAsia="zh-CN"/>
              </w:rPr>
              <w:t>Figure1</w:t>
            </w:r>
          </w:p>
        </w:tc>
        <w:tc>
          <w:tcPr>
            <w:tcW w:w="2694" w:type="dxa"/>
          </w:tcPr>
          <w:p w14:paraId="142FEB88" w14:textId="5D92C4D0" w:rsidR="00C14335" w:rsidRPr="00E95CF8" w:rsidRDefault="00C14335" w:rsidP="00950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Walking Distance</w:t>
            </w:r>
          </w:p>
          <w:p w14:paraId="0D6B6A85" w14:textId="2D803841" w:rsidR="00C14335" w:rsidRPr="00E95CF8" w:rsidRDefault="00C14335" w:rsidP="003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A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7AB483AD" w14:textId="77777777" w:rsidR="00C14335" w:rsidRPr="002A6F3A" w:rsidRDefault="00C14335" w:rsidP="002A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3AFCAEFD" w14:textId="28047C37" w:rsidR="00C14335" w:rsidRPr="00E95CF8" w:rsidRDefault="00C14335" w:rsidP="002A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6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023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2</w:t>
            </w:r>
          </w:p>
        </w:tc>
        <w:tc>
          <w:tcPr>
            <w:tcW w:w="3119" w:type="dxa"/>
          </w:tcPr>
          <w:p w14:paraId="7CC12601" w14:textId="6090CFDB" w:rsidR="00C14335" w:rsidRPr="00E95CF8" w:rsidRDefault="00465E34" w:rsidP="00950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C14335" w:rsidRPr="003B2924" w14:paraId="2F6BC60E" w14:textId="77777777" w:rsidTr="00611E8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62C48FD" w14:textId="77777777" w:rsidR="00C14335" w:rsidRPr="00E95CF8" w:rsidRDefault="00C14335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25CA463E" w14:textId="57D4D493" w:rsidR="00C14335" w:rsidRPr="00E95CF8" w:rsidRDefault="00C14335" w:rsidP="002A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Center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alking Distance</w:t>
            </w:r>
          </w:p>
          <w:p w14:paraId="3BF8CE14" w14:textId="3470BE15" w:rsidR="00C14335" w:rsidRPr="00E95CF8" w:rsidRDefault="00C14335" w:rsidP="002A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B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315F4341" w14:textId="2ACF79F3" w:rsidR="00C14335" w:rsidRPr="00E95CF8" w:rsidRDefault="00C14335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5306A9A2" w14:textId="55E9B1DA" w:rsidR="00C14335" w:rsidRPr="00E95CF8" w:rsidRDefault="00C14335" w:rsidP="002A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6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1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2</w:t>
            </w:r>
          </w:p>
        </w:tc>
        <w:tc>
          <w:tcPr>
            <w:tcW w:w="3119" w:type="dxa"/>
            <w:shd w:val="clear" w:color="auto" w:fill="auto"/>
          </w:tcPr>
          <w:p w14:paraId="41A699EC" w14:textId="4F252F34" w:rsidR="00C14335" w:rsidRPr="00E95CF8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C14335" w:rsidRPr="003B2924" w14:paraId="2BEAE8AD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A9B20E7" w14:textId="77777777" w:rsidR="00C14335" w:rsidRPr="00E95CF8" w:rsidRDefault="00C14335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517005E3" w14:textId="77777777" w:rsidR="00C14335" w:rsidRDefault="00C14335" w:rsidP="002A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Immobility Time</w:t>
            </w:r>
          </w:p>
          <w:p w14:paraId="03194CA9" w14:textId="519EC029" w:rsidR="00C14335" w:rsidRPr="00E313FC" w:rsidRDefault="00C14335" w:rsidP="002A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D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062E3890" w14:textId="77777777" w:rsidR="00C14335" w:rsidRPr="00E95CF8" w:rsidRDefault="00C14335" w:rsidP="002A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6AB60F63" w14:textId="36BE2EBB" w:rsidR="00C14335" w:rsidRPr="00E313FC" w:rsidRDefault="00C14335" w:rsidP="002A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6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3.096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69</w:t>
            </w:r>
          </w:p>
        </w:tc>
        <w:tc>
          <w:tcPr>
            <w:tcW w:w="3119" w:type="dxa"/>
          </w:tcPr>
          <w:p w14:paraId="7E9EC4A5" w14:textId="3E549D59" w:rsidR="00C14335" w:rsidRPr="00E313FC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C14335" w:rsidRPr="003B2924" w14:paraId="2E9B0CAD" w14:textId="77777777" w:rsidTr="003768E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5BBD49A" w14:textId="77777777" w:rsidR="00C14335" w:rsidRPr="00E95CF8" w:rsidRDefault="00C14335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25140650" w14:textId="77777777" w:rsidR="00C14335" w:rsidRPr="00C14335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relative expression</w:t>
            </w:r>
          </w:p>
          <w:p w14:paraId="7FA6101A" w14:textId="77777777" w:rsidR="00C14335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(normalized to β-actin)</w:t>
            </w:r>
          </w:p>
          <w:p w14:paraId="31D7E01A" w14:textId="2D5788A5" w:rsidR="00C14335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E-PFC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62AD9244" w14:textId="77777777" w:rsidR="00C14335" w:rsidRPr="00E95CF8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41BD1C36" w14:textId="17B3025F" w:rsidR="00C14335" w:rsidRPr="002A6F3A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5.42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3119" w:type="dxa"/>
          </w:tcPr>
          <w:p w14:paraId="0EF02A7F" w14:textId="66C8BF02" w:rsidR="00C14335" w:rsidRPr="00E313FC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C14335" w:rsidRPr="003B2924" w14:paraId="3CE3FD9A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E0D12DF" w14:textId="77777777" w:rsidR="00C14335" w:rsidRPr="00E95CF8" w:rsidRDefault="00C14335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1661ED38" w14:textId="77777777" w:rsidR="00C14335" w:rsidRPr="00C14335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relative expression</w:t>
            </w:r>
          </w:p>
          <w:p w14:paraId="45D63A8F" w14:textId="77777777" w:rsidR="00C14335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(normalized to β-actin)</w:t>
            </w:r>
          </w:p>
          <w:p w14:paraId="6699DD89" w14:textId="152B5942" w:rsidR="00C14335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E-HIP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22D4B105" w14:textId="77777777" w:rsidR="00C14335" w:rsidRPr="00E95CF8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37D4B985" w14:textId="6B692A4E" w:rsidR="00C14335" w:rsidRPr="002A6F3A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4.756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89</w:t>
            </w:r>
          </w:p>
        </w:tc>
        <w:tc>
          <w:tcPr>
            <w:tcW w:w="3119" w:type="dxa"/>
          </w:tcPr>
          <w:p w14:paraId="76DDFA9B" w14:textId="4122E6D2" w:rsidR="00C14335" w:rsidRPr="00E313FC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C14335" w:rsidRPr="003B2924" w14:paraId="3FA87C43" w14:textId="77777777" w:rsidTr="003768E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D7D5BD4" w14:textId="77777777" w:rsidR="00C14335" w:rsidRPr="00E95CF8" w:rsidRDefault="00C14335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04698B8B" w14:textId="77777777" w:rsidR="00C14335" w:rsidRPr="00C14335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relative expression</w:t>
            </w:r>
          </w:p>
          <w:p w14:paraId="601B00AD" w14:textId="77777777" w:rsidR="00C14335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(normalized to β-actin)</w:t>
            </w:r>
          </w:p>
          <w:p w14:paraId="7D38CEF8" w14:textId="1F479CA1" w:rsidR="00C14335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E-</w:t>
            </w: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Striatum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5D041CC0" w14:textId="77777777" w:rsidR="00C14335" w:rsidRPr="00E95CF8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07690326" w14:textId="4B7AAB73" w:rsidR="00C14335" w:rsidRPr="002A6F3A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.953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4</w:t>
            </w:r>
          </w:p>
        </w:tc>
        <w:tc>
          <w:tcPr>
            <w:tcW w:w="3119" w:type="dxa"/>
          </w:tcPr>
          <w:p w14:paraId="62AA7071" w14:textId="72FDEA04" w:rsidR="00C14335" w:rsidRPr="00E313FC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C14335" w:rsidRPr="003B2924" w14:paraId="79F3D207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F9E1B3B" w14:textId="77777777" w:rsidR="00C14335" w:rsidRPr="00E95CF8" w:rsidRDefault="00C14335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69DC23FE" w14:textId="77777777" w:rsidR="00C14335" w:rsidRPr="00C14335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Pgam5/Gapdh</w:t>
            </w:r>
          </w:p>
          <w:p w14:paraId="3540E662" w14:textId="77777777" w:rsidR="00C14335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(Relative intensity)</w:t>
            </w:r>
          </w:p>
          <w:p w14:paraId="1F878A51" w14:textId="34E57FA4" w:rsidR="00C14335" w:rsidRPr="00C14335" w:rsidRDefault="00C14335" w:rsidP="00291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</w:t>
            </w:r>
            <w:r w:rsidR="002912E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-PFC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3B21B64B" w14:textId="77777777" w:rsidR="00C14335" w:rsidRPr="00E95CF8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2DD1FDD9" w14:textId="54E35FE9" w:rsidR="00C14335" w:rsidRPr="002A6F3A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4.239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33</w:t>
            </w:r>
          </w:p>
        </w:tc>
        <w:tc>
          <w:tcPr>
            <w:tcW w:w="3119" w:type="dxa"/>
          </w:tcPr>
          <w:p w14:paraId="6C043F0D" w14:textId="12079298" w:rsidR="00C14335" w:rsidRPr="00E313FC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C14335" w:rsidRPr="003B2924" w14:paraId="03E896E7" w14:textId="77777777" w:rsidTr="003768E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E709DDA" w14:textId="77777777" w:rsidR="00C14335" w:rsidRPr="00E95CF8" w:rsidRDefault="00C14335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0A13C8F7" w14:textId="77777777" w:rsidR="00C14335" w:rsidRPr="00C14335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Pgam5/Gapdh</w:t>
            </w:r>
          </w:p>
          <w:p w14:paraId="34114ECC" w14:textId="77777777" w:rsidR="00C14335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(Relative intensity)</w:t>
            </w:r>
          </w:p>
          <w:p w14:paraId="01648EA3" w14:textId="3AFFEB43" w:rsidR="00C14335" w:rsidRPr="00C14335" w:rsidRDefault="00C14335" w:rsidP="00291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</w:t>
            </w:r>
            <w:r w:rsidR="002912E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-HIP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2E76BF4C" w14:textId="77777777" w:rsidR="00C14335" w:rsidRPr="00E95CF8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09C0BFE9" w14:textId="48A49A46" w:rsidR="00C14335" w:rsidRPr="002A6F3A" w:rsidRDefault="00C14335" w:rsidP="00C14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8.865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09</w:t>
            </w:r>
          </w:p>
        </w:tc>
        <w:tc>
          <w:tcPr>
            <w:tcW w:w="3119" w:type="dxa"/>
          </w:tcPr>
          <w:p w14:paraId="428F0611" w14:textId="478F7D5A" w:rsidR="00C14335" w:rsidRPr="00E313FC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C14335" w:rsidRPr="003B2924" w14:paraId="2279ADD5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DC9684A" w14:textId="77777777" w:rsidR="00C14335" w:rsidRPr="00E95CF8" w:rsidRDefault="00C14335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1D4E599A" w14:textId="77777777" w:rsidR="00C14335" w:rsidRPr="00C14335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Pgam5/Gapdh</w:t>
            </w:r>
          </w:p>
          <w:p w14:paraId="61D0276F" w14:textId="77777777" w:rsidR="00C14335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(Relative intensity)</w:t>
            </w:r>
          </w:p>
          <w:p w14:paraId="42B2C409" w14:textId="719F6263" w:rsidR="00C14335" w:rsidRPr="00C14335" w:rsidRDefault="00C14335" w:rsidP="00291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</w:t>
            </w:r>
            <w:r w:rsidR="002912E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H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-</w:t>
            </w:r>
            <w:r w:rsidRPr="00C14335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Striatum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4CEE45D9" w14:textId="77777777" w:rsidR="00C14335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/>
              </w:rPr>
            </w:pPr>
            <w:r w:rsidRPr="007A264E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Mann-whitney</w:t>
            </w:r>
            <w:r w:rsidRPr="007A264E">
              <w:rPr>
                <w:rFonts w:ascii="Times New Roman" w:hAnsi="Times New Roman" w:cs="Times New Roman" w:hint="eastAsia"/>
                <w:color w:val="FF0000"/>
                <w:sz w:val="20"/>
                <w:szCs w:val="20"/>
                <w:u w:val="single"/>
                <w:lang w:val="en-US"/>
              </w:rPr>
              <w:t xml:space="preserve"> </w:t>
            </w:r>
            <w:r w:rsidRPr="007A264E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test</w:t>
            </w:r>
          </w:p>
          <w:p w14:paraId="2EF21FB0" w14:textId="50E596F0" w:rsidR="00E2042F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</w:t>
            </w:r>
            <w:r w:rsidR="00E2042F"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E2042F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0.0001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5F176F59" w14:textId="2CB04528" w:rsidR="00C14335" w:rsidRPr="002A6F3A" w:rsidRDefault="00C14335" w:rsidP="00C14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</w:t>
            </w:r>
            <w:r w:rsidR="00E2042F"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E2042F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3119" w:type="dxa"/>
          </w:tcPr>
          <w:p w14:paraId="2117A09F" w14:textId="6065EC30" w:rsidR="00C14335" w:rsidRPr="00E313FC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E4798D" w:rsidRPr="003B2924" w14:paraId="6FD77FBA" w14:textId="77777777" w:rsidTr="003768E7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DECFCB4" w14:textId="51A9A613" w:rsidR="00E4798D" w:rsidRPr="00611E85" w:rsidRDefault="00E4798D" w:rsidP="00611E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sz w:val="21"/>
                <w:szCs w:val="21"/>
                <w:lang w:eastAsia="zh-CN"/>
              </w:rPr>
              <w:t>Figure2</w:t>
            </w:r>
          </w:p>
        </w:tc>
        <w:tc>
          <w:tcPr>
            <w:tcW w:w="2694" w:type="dxa"/>
          </w:tcPr>
          <w:p w14:paraId="78CFB245" w14:textId="77777777" w:rsidR="00E4798D" w:rsidRPr="00E95CF8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Walking Distance</w:t>
            </w:r>
          </w:p>
          <w:p w14:paraId="2C19BF74" w14:textId="7A3987D6" w:rsidR="00E4798D" w:rsidRPr="00E95CF8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2A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4073865D" w14:textId="77777777" w:rsidR="00E4798D" w:rsidRPr="00E95CF8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1389079C" w14:textId="626B033A" w:rsidR="00E4798D" w:rsidRPr="00E95CF8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26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9110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3707</w:t>
            </w:r>
          </w:p>
        </w:tc>
        <w:tc>
          <w:tcPr>
            <w:tcW w:w="3119" w:type="dxa"/>
          </w:tcPr>
          <w:p w14:paraId="2213E226" w14:textId="0B2332F1" w:rsidR="00E4798D" w:rsidRPr="00E95CF8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E4798D" w:rsidRPr="003B2924" w14:paraId="0B2905C3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94BFE0E" w14:textId="77777777" w:rsidR="00E4798D" w:rsidRPr="00E95CF8" w:rsidRDefault="00E4798D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200182F5" w14:textId="77777777" w:rsidR="00E4798D" w:rsidRPr="00E95CF8" w:rsidRDefault="00E4798D" w:rsidP="00E4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Center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alking Distance</w:t>
            </w:r>
          </w:p>
          <w:p w14:paraId="183E3CB2" w14:textId="43D82DD5" w:rsidR="00E4798D" w:rsidRPr="00E95CF8" w:rsidRDefault="00E4798D" w:rsidP="00E4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2B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51B1DB69" w14:textId="77777777" w:rsidR="00E4798D" w:rsidRPr="00E95CF8" w:rsidRDefault="00E4798D" w:rsidP="00E4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122D7735" w14:textId="485F77E2" w:rsidR="00E4798D" w:rsidRPr="00E95CF8" w:rsidRDefault="00E4798D" w:rsidP="00E4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26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497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192</w:t>
            </w:r>
          </w:p>
        </w:tc>
        <w:tc>
          <w:tcPr>
            <w:tcW w:w="3119" w:type="dxa"/>
          </w:tcPr>
          <w:p w14:paraId="222BF37F" w14:textId="40B216D8" w:rsidR="00E4798D" w:rsidRPr="00E95CF8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E4798D" w:rsidRPr="003B2924" w14:paraId="49133C4A" w14:textId="77777777" w:rsidTr="003768E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FCECD47" w14:textId="77777777" w:rsidR="00E4798D" w:rsidRPr="00E95CF8" w:rsidRDefault="00E4798D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1D7F9B86" w14:textId="77777777" w:rsidR="00E4798D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Immobility Time</w:t>
            </w:r>
          </w:p>
          <w:p w14:paraId="2D5FF186" w14:textId="41EE813A" w:rsidR="00E4798D" w:rsidRPr="00E95CF8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2D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08B812CB" w14:textId="77777777" w:rsidR="00E4798D" w:rsidRPr="00E95CF8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1A7933D9" w14:textId="76D98987" w:rsidR="00E4798D" w:rsidRPr="00E95CF8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26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4.473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001</w:t>
            </w:r>
          </w:p>
        </w:tc>
        <w:tc>
          <w:tcPr>
            <w:tcW w:w="3119" w:type="dxa"/>
          </w:tcPr>
          <w:p w14:paraId="0ABE7ECD" w14:textId="682A7AB3" w:rsidR="00E4798D" w:rsidRPr="00E95CF8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E4798D" w:rsidRPr="003B2924" w14:paraId="78F5D3FC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05A38E1" w14:textId="77777777" w:rsidR="00E4798D" w:rsidRPr="00E95CF8" w:rsidRDefault="00E4798D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1D0F5101" w14:textId="695F6F8E" w:rsidR="00E4798D" w:rsidRDefault="00E4798D" w:rsidP="00E4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Time in open arm</w:t>
            </w:r>
          </w:p>
          <w:p w14:paraId="1044E6CF" w14:textId="252EA4EC" w:rsidR="00E4798D" w:rsidRDefault="00E4798D" w:rsidP="00E4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2E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3C21F174" w14:textId="77777777" w:rsidR="00E4798D" w:rsidRPr="00E95CF8" w:rsidRDefault="00E4798D" w:rsidP="00E4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3E574939" w14:textId="4BF54676" w:rsidR="00E4798D" w:rsidRPr="002A6F3A" w:rsidRDefault="00E4798D" w:rsidP="00E4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23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198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383</w:t>
            </w:r>
          </w:p>
        </w:tc>
        <w:tc>
          <w:tcPr>
            <w:tcW w:w="3119" w:type="dxa"/>
          </w:tcPr>
          <w:p w14:paraId="35A0E820" w14:textId="03DD9F07" w:rsidR="00E4798D" w:rsidRPr="00E95CF8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E4798D" w:rsidRPr="003B2924" w14:paraId="1EF2AC10" w14:textId="77777777" w:rsidTr="003768E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CE116BA" w14:textId="77777777" w:rsidR="00E4798D" w:rsidRPr="00E95CF8" w:rsidRDefault="00E4798D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2D7B61DD" w14:textId="0F80AB97" w:rsidR="00E4798D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 xml:space="preserve">Time in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close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 xml:space="preserve"> arm</w:t>
            </w:r>
          </w:p>
          <w:p w14:paraId="2231ACD9" w14:textId="685AFEF8" w:rsidR="00E4798D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2F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05C83F44" w14:textId="77777777" w:rsidR="00E4798D" w:rsidRPr="00E95CF8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66C0BB0D" w14:textId="4AC5F499" w:rsidR="00E4798D" w:rsidRPr="002A6F3A" w:rsidRDefault="00E4798D" w:rsidP="00E4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23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130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441</w:t>
            </w:r>
          </w:p>
        </w:tc>
        <w:tc>
          <w:tcPr>
            <w:tcW w:w="3119" w:type="dxa"/>
          </w:tcPr>
          <w:p w14:paraId="0AD4C0BC" w14:textId="4F01671D" w:rsidR="00E4798D" w:rsidRPr="00E95CF8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26C4DAD9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01FCB71B" w14:textId="2EE7600E" w:rsidR="00F43999" w:rsidRPr="00E95CF8" w:rsidRDefault="00F43999" w:rsidP="00611E85">
            <w:pPr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sz w:val="21"/>
                <w:szCs w:val="21"/>
                <w:lang w:eastAsia="zh-CN"/>
              </w:rPr>
              <w:t>Figure3</w:t>
            </w:r>
          </w:p>
        </w:tc>
        <w:tc>
          <w:tcPr>
            <w:tcW w:w="2694" w:type="dxa"/>
          </w:tcPr>
          <w:p w14:paraId="536AD648" w14:textId="77777777" w:rsidR="00F43999" w:rsidRDefault="00F43999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18FF4955" w14:textId="3FA4E982" w:rsidR="00F43999" w:rsidRPr="00E95CF8" w:rsidRDefault="00F43999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Hip_R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1D0680B9" w14:textId="77777777" w:rsidR="00F43999" w:rsidRPr="00E95CF8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4D8C305B" w14:textId="06E08372" w:rsidR="00F43999" w:rsidRPr="00E95CF8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584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187</w:t>
            </w:r>
          </w:p>
        </w:tc>
        <w:tc>
          <w:tcPr>
            <w:tcW w:w="3119" w:type="dxa"/>
          </w:tcPr>
          <w:p w14:paraId="1FF57637" w14:textId="31FCEC48" w:rsidR="00F43999" w:rsidRPr="00E95CF8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2259632F" w14:textId="77777777" w:rsidTr="00376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FAF6DF9" w14:textId="77777777" w:rsidR="00F43999" w:rsidRDefault="00F43999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1910C182" w14:textId="77777777" w:rsidR="00F43999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bookmarkStart w:id="1" w:name="OLE_LINK21"/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481AC5EB" w14:textId="580A120C" w:rsidR="00F43999" w:rsidRPr="00E95CF8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Hip_L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bookmarkEnd w:id="1"/>
          </w:p>
        </w:tc>
        <w:tc>
          <w:tcPr>
            <w:tcW w:w="3118" w:type="dxa"/>
          </w:tcPr>
          <w:p w14:paraId="6FA13C93" w14:textId="77777777" w:rsidR="00F43999" w:rsidRPr="00E95CF8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4627A7C1" w14:textId="3EEB9BA6" w:rsidR="00F43999" w:rsidRPr="00E95CF8" w:rsidRDefault="00F43999" w:rsidP="00F43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637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167</w:t>
            </w:r>
          </w:p>
        </w:tc>
        <w:tc>
          <w:tcPr>
            <w:tcW w:w="3119" w:type="dxa"/>
          </w:tcPr>
          <w:p w14:paraId="7A5B79B7" w14:textId="116A3195" w:rsidR="00F43999" w:rsidRPr="00E95CF8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5810CE6E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067F983" w14:textId="77777777" w:rsidR="00F43999" w:rsidRDefault="00F43999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388EE5F0" w14:textId="77777777" w:rsidR="00F43999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3FDC0855" w14:textId="272D6893" w:rsidR="00F43999" w:rsidRPr="00E95CF8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r w:rsidRPr="005D5147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Striatum_R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1D0DD002" w14:textId="77777777" w:rsidR="00F43999" w:rsidRPr="00E95CF8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77387460" w14:textId="11C2236C" w:rsidR="00F43999" w:rsidRPr="00E95CF8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044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559</w:t>
            </w:r>
          </w:p>
        </w:tc>
        <w:tc>
          <w:tcPr>
            <w:tcW w:w="3119" w:type="dxa"/>
          </w:tcPr>
          <w:p w14:paraId="4BD57C5D" w14:textId="7DA72CAF" w:rsidR="00F43999" w:rsidRPr="00E95CF8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4D363B97" w14:textId="77777777" w:rsidTr="00376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9328EF7" w14:textId="77777777" w:rsidR="00F43999" w:rsidRDefault="00F43999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52A71DE8" w14:textId="77777777" w:rsidR="00F43999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bookmarkStart w:id="2" w:name="OLE_LINK22"/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43A3670E" w14:textId="148E86A0" w:rsidR="00F43999" w:rsidRPr="005D5147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r w:rsidRPr="005D5147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Striatum_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L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bookmarkEnd w:id="2"/>
          </w:p>
        </w:tc>
        <w:tc>
          <w:tcPr>
            <w:tcW w:w="3118" w:type="dxa"/>
          </w:tcPr>
          <w:p w14:paraId="6C69E0F6" w14:textId="77777777" w:rsidR="00F43999" w:rsidRPr="00E95CF8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6EB56F4E" w14:textId="12C0E66C" w:rsidR="00F43999" w:rsidRPr="002A6F3A" w:rsidRDefault="00F43999" w:rsidP="00F43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073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528</w:t>
            </w:r>
          </w:p>
        </w:tc>
        <w:tc>
          <w:tcPr>
            <w:tcW w:w="3119" w:type="dxa"/>
          </w:tcPr>
          <w:p w14:paraId="417C00C4" w14:textId="0A9E8028" w:rsidR="00F43999" w:rsidRPr="00E95CF8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3D97941A" w14:textId="77777777" w:rsidTr="005D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5720E71" w14:textId="77777777" w:rsidR="00F43999" w:rsidRDefault="00F43999" w:rsidP="005D5147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35E5E528" w14:textId="77777777" w:rsidR="00F43999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13A0F5D2" w14:textId="4B846AE7" w:rsidR="00F43999" w:rsidRPr="005D5147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r w:rsidRPr="005D5147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GPS_R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3C326BB7" w14:textId="77777777" w:rsidR="00F43999" w:rsidRPr="00E95CF8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21033AEE" w14:textId="76D17C59" w:rsidR="00F43999" w:rsidRPr="002A6F3A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331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316</w:t>
            </w:r>
          </w:p>
        </w:tc>
        <w:tc>
          <w:tcPr>
            <w:tcW w:w="3119" w:type="dxa"/>
          </w:tcPr>
          <w:p w14:paraId="13F8746F" w14:textId="5780FE09" w:rsidR="00F43999" w:rsidRPr="00E95CF8" w:rsidRDefault="00465E34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3A95FFF3" w14:textId="77777777" w:rsidTr="005D5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B1971BF" w14:textId="77777777" w:rsidR="00F43999" w:rsidRDefault="00F43999" w:rsidP="005D5147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64AE6CFD" w14:textId="77777777" w:rsidR="00F43999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1A2DB775" w14:textId="0D044DF8" w:rsidR="00F43999" w:rsidRPr="005D5147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GPS_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L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438E59A7" w14:textId="77777777" w:rsidR="00F43999" w:rsidRPr="00E95CF8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66E3BBC6" w14:textId="35898249" w:rsidR="00F43999" w:rsidRPr="002A6F3A" w:rsidRDefault="00F43999" w:rsidP="00F43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215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lastRenderedPageBreak/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399</w:t>
            </w:r>
          </w:p>
        </w:tc>
        <w:tc>
          <w:tcPr>
            <w:tcW w:w="3119" w:type="dxa"/>
          </w:tcPr>
          <w:p w14:paraId="49A78494" w14:textId="0699DB5C" w:rsidR="00F43999" w:rsidRPr="00E95CF8" w:rsidRDefault="00465E34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lastRenderedPageBreak/>
              <w:t>/</w:t>
            </w:r>
          </w:p>
        </w:tc>
      </w:tr>
      <w:tr w:rsidR="00F43999" w:rsidRPr="003B2924" w14:paraId="0480E014" w14:textId="77777777" w:rsidTr="005D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788F37B" w14:textId="77777777" w:rsidR="00F43999" w:rsidRDefault="00F43999" w:rsidP="005D5147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6161BD7F" w14:textId="77777777" w:rsidR="00F43999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4BF1863B" w14:textId="3981CF2B" w:rsidR="00F43999" w:rsidRPr="005D5147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bookmarkStart w:id="3" w:name="OLE_LINK23"/>
            <w:r w:rsidRPr="005D5147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Amy_R</w:t>
            </w:r>
            <w:bookmarkEnd w:id="3"/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5A8607A0" w14:textId="77777777" w:rsidR="00F43999" w:rsidRPr="00E95CF8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0BB76964" w14:textId="029DA7E1" w:rsidR="00F43999" w:rsidRPr="002A6F3A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007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6</w:t>
            </w:r>
          </w:p>
        </w:tc>
        <w:tc>
          <w:tcPr>
            <w:tcW w:w="3119" w:type="dxa"/>
          </w:tcPr>
          <w:p w14:paraId="1652E0A5" w14:textId="2B6EE848" w:rsidR="00F43999" w:rsidRPr="00E95CF8" w:rsidRDefault="00465E34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0560DF37" w14:textId="77777777" w:rsidTr="00376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881BB02" w14:textId="77777777" w:rsidR="00F43999" w:rsidRDefault="00F43999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5B189124" w14:textId="77777777" w:rsidR="00F43999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03F00F93" w14:textId="7F48B360" w:rsidR="00F43999" w:rsidRPr="005D5147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Amy_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L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4DAA5101" w14:textId="77777777" w:rsidR="00F43999" w:rsidRPr="00E95CF8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2B9237B2" w14:textId="1871DEB2" w:rsidR="00F43999" w:rsidRPr="002A6F3A" w:rsidRDefault="00F43999" w:rsidP="00F43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449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248</w:t>
            </w:r>
          </w:p>
        </w:tc>
        <w:tc>
          <w:tcPr>
            <w:tcW w:w="3119" w:type="dxa"/>
          </w:tcPr>
          <w:p w14:paraId="236F7178" w14:textId="58D1E061" w:rsidR="00F43999" w:rsidRPr="00E95CF8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7A2AF3EC" w14:textId="77777777" w:rsidTr="005D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9C617F7" w14:textId="77777777" w:rsidR="00F43999" w:rsidRDefault="00F43999" w:rsidP="005D5147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195C2264" w14:textId="77777777" w:rsidR="00F43999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5F922ECA" w14:textId="6A77BC1E" w:rsidR="00F43999" w:rsidRPr="005D5147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r w:rsidRPr="00F43999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NAc_R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02C7876A" w14:textId="77777777" w:rsidR="00F43999" w:rsidRPr="00E95CF8" w:rsidRDefault="00F43999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0619EB97" w14:textId="6820B08E" w:rsidR="00F43999" w:rsidRPr="002A6F3A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042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3112</w:t>
            </w:r>
          </w:p>
        </w:tc>
        <w:tc>
          <w:tcPr>
            <w:tcW w:w="3119" w:type="dxa"/>
          </w:tcPr>
          <w:p w14:paraId="2B6FC6D0" w14:textId="57171434" w:rsidR="00F43999" w:rsidRPr="00E95CF8" w:rsidRDefault="00465E34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16F913E9" w14:textId="77777777" w:rsidTr="005D5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CDCA72F" w14:textId="77777777" w:rsidR="00F43999" w:rsidRDefault="00F43999" w:rsidP="005D5147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5F5116BA" w14:textId="77777777" w:rsidR="00F43999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1806990F" w14:textId="722E0F13" w:rsidR="00F43999" w:rsidRPr="005D5147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NAc_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L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67F2C1A2" w14:textId="77777777" w:rsidR="00F43999" w:rsidRPr="00E95CF8" w:rsidRDefault="00F43999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bookmarkStart w:id="4" w:name="OLE_LINK24"/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502A85E7" w14:textId="7DDF4246" w:rsidR="00F43999" w:rsidRPr="002A6F3A" w:rsidRDefault="00F43999" w:rsidP="00F43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085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bookmarkEnd w:id="4"/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922</w:t>
            </w:r>
          </w:p>
        </w:tc>
        <w:tc>
          <w:tcPr>
            <w:tcW w:w="3119" w:type="dxa"/>
          </w:tcPr>
          <w:p w14:paraId="0A5FC444" w14:textId="4B234793" w:rsidR="00F43999" w:rsidRPr="00E95CF8" w:rsidRDefault="00465E34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0E3839ED" w14:textId="77777777" w:rsidTr="005D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C7D95C1" w14:textId="77777777" w:rsidR="00F43999" w:rsidRDefault="00F43999" w:rsidP="005D5147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516E9EC1" w14:textId="77777777" w:rsidR="00F43999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28E6EB3A" w14:textId="74792D5D" w:rsidR="00F43999" w:rsidRPr="005D5147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bookmarkStart w:id="5" w:name="OLE_LINK25"/>
            <w:r w:rsidRPr="00F43999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POAH_R</w:t>
            </w:r>
            <w:bookmarkEnd w:id="5"/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08ADE283" w14:textId="77777777" w:rsidR="00F43999" w:rsidRPr="00E95CF8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3DDAC8F1" w14:textId="3DC04D92" w:rsidR="00F43999" w:rsidRPr="002A6F3A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414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267</w:t>
            </w:r>
          </w:p>
        </w:tc>
        <w:tc>
          <w:tcPr>
            <w:tcW w:w="3119" w:type="dxa"/>
          </w:tcPr>
          <w:p w14:paraId="0D5B9A39" w14:textId="237DBC47" w:rsidR="00F43999" w:rsidRPr="00E95CF8" w:rsidRDefault="00465E34" w:rsidP="005D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3DA30E5B" w14:textId="77777777" w:rsidTr="005D5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E12FBF0" w14:textId="77777777" w:rsidR="00F43999" w:rsidRDefault="00F43999" w:rsidP="005D5147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2B04AB54" w14:textId="77777777" w:rsidR="00F43999" w:rsidRDefault="00F43999" w:rsidP="00F43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5957DA90" w14:textId="26884711" w:rsidR="00F43999" w:rsidRPr="005D5147" w:rsidRDefault="00F43999" w:rsidP="00F43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POAH_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L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117C08F6" w14:textId="77777777" w:rsidR="00F43999" w:rsidRPr="00E95CF8" w:rsidRDefault="00F43999" w:rsidP="00F43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1A689EE1" w14:textId="1AC8943F" w:rsidR="00F43999" w:rsidRPr="002A6F3A" w:rsidRDefault="00F43999" w:rsidP="00F43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.353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302</w:t>
            </w:r>
          </w:p>
        </w:tc>
        <w:tc>
          <w:tcPr>
            <w:tcW w:w="3119" w:type="dxa"/>
          </w:tcPr>
          <w:p w14:paraId="3AA3EC0A" w14:textId="29ACBC85" w:rsidR="00F43999" w:rsidRPr="00E95CF8" w:rsidRDefault="00465E34" w:rsidP="005D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F43999" w:rsidRPr="003B2924" w14:paraId="6F9342B2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72D1862" w14:textId="77777777" w:rsidR="00F43999" w:rsidRDefault="00F43999" w:rsidP="00611E85">
            <w:pP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064EF9D7" w14:textId="77777777" w:rsidR="00F43999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5D51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 Z value</w:t>
            </w:r>
          </w:p>
          <w:p w14:paraId="380D26C4" w14:textId="22D79E40" w:rsidR="00F43999" w:rsidRPr="005D5147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3C-</w:t>
            </w:r>
            <w:r w:rsidRPr="00F43999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VTD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1E59CB4E" w14:textId="77777777" w:rsidR="00F43999" w:rsidRPr="00E95CF8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6B950BC3" w14:textId="4817B5C0" w:rsidR="00F43999" w:rsidRPr="002A6F3A" w:rsidRDefault="00F43999" w:rsidP="00F43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749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973</w:t>
            </w:r>
          </w:p>
        </w:tc>
        <w:tc>
          <w:tcPr>
            <w:tcW w:w="3119" w:type="dxa"/>
          </w:tcPr>
          <w:p w14:paraId="4FF11A85" w14:textId="62C91427" w:rsidR="00F43999" w:rsidRPr="00E95CF8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A17205" w:rsidRPr="00AC6F74" w14:paraId="1875B77A" w14:textId="77777777" w:rsidTr="003768E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7D9CA3F" w14:textId="2F7CCFEA" w:rsidR="00A17205" w:rsidRPr="006472C0" w:rsidRDefault="00A17205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sz w:val="21"/>
                <w:szCs w:val="21"/>
                <w:lang w:val="en-GB" w:eastAsia="zh-CN"/>
              </w:rPr>
              <w:t>Figure4</w:t>
            </w:r>
          </w:p>
        </w:tc>
        <w:tc>
          <w:tcPr>
            <w:tcW w:w="2694" w:type="dxa"/>
          </w:tcPr>
          <w:p w14:paraId="6F782C13" w14:textId="77777777" w:rsidR="00A17205" w:rsidRDefault="00A17205" w:rsidP="00002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ED67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Spine density</w:t>
            </w:r>
          </w:p>
          <w:p w14:paraId="2930C8E7" w14:textId="703FC598" w:rsidR="00A17205" w:rsidRPr="00E95CF8" w:rsidRDefault="00A17205" w:rsidP="00002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4A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3E476B40" w14:textId="77777777" w:rsidR="00A17205" w:rsidRPr="00E95CF8" w:rsidRDefault="00A17205" w:rsidP="00002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4F97FC9D" w14:textId="599E6895" w:rsidR="00A17205" w:rsidRPr="006472C0" w:rsidRDefault="00A17205" w:rsidP="00AD1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.815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004</w:t>
            </w:r>
          </w:p>
        </w:tc>
        <w:tc>
          <w:tcPr>
            <w:tcW w:w="3119" w:type="dxa"/>
          </w:tcPr>
          <w:p w14:paraId="14C303CE" w14:textId="49002A08" w:rsidR="00A17205" w:rsidRPr="006472C0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A17205" w:rsidRPr="003B2924" w14:paraId="20F68A87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1DD235E" w14:textId="77777777" w:rsidR="00A17205" w:rsidRDefault="00A17205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580C13FB" w14:textId="77777777" w:rsidR="00A17205" w:rsidRDefault="00A17205" w:rsidP="00002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ED67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Spine density</w:t>
            </w:r>
          </w:p>
          <w:p w14:paraId="7BA2BA3E" w14:textId="52469946" w:rsidR="00A17205" w:rsidRPr="00E95CF8" w:rsidRDefault="00A17205" w:rsidP="00002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4B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3B153F47" w14:textId="77777777" w:rsidR="00A17205" w:rsidRPr="00E95CF8" w:rsidRDefault="00A17205" w:rsidP="00002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2CCFC859" w14:textId="54F65EE2" w:rsidR="00A17205" w:rsidRPr="00E95CF8" w:rsidRDefault="00A17205" w:rsidP="00AD1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8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170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=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756</w:t>
            </w:r>
          </w:p>
        </w:tc>
        <w:tc>
          <w:tcPr>
            <w:tcW w:w="3119" w:type="dxa"/>
          </w:tcPr>
          <w:p w14:paraId="3A45C07F" w14:textId="26594E73" w:rsidR="00A17205" w:rsidRPr="00E95CF8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A17205" w:rsidRPr="003B2924" w14:paraId="0D87B3BD" w14:textId="77777777" w:rsidTr="003768E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D2D0DF9" w14:textId="77777777" w:rsidR="00A17205" w:rsidRDefault="00A17205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637397AA" w14:textId="35684EAD" w:rsidR="00A17205" w:rsidRDefault="00A17205" w:rsidP="00AD1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AD1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Nissl cells</w:t>
            </w:r>
          </w:p>
          <w:p w14:paraId="347DD463" w14:textId="0AF5FCDE" w:rsidR="00A17205" w:rsidRPr="00E95CF8" w:rsidRDefault="00A17205" w:rsidP="00AD1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4C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40F7CF70" w14:textId="77777777" w:rsidR="00A17205" w:rsidRPr="00E95CF8" w:rsidRDefault="00A17205" w:rsidP="00AD1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5A49A604" w14:textId="08E6FC8E" w:rsidR="00A17205" w:rsidRPr="00AD1E9E" w:rsidRDefault="00A17205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0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2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</w:t>
            </w:r>
            <w:r w:rsidRPr="00AD1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46</w:t>
            </w:r>
          </w:p>
        </w:tc>
        <w:tc>
          <w:tcPr>
            <w:tcW w:w="3119" w:type="dxa"/>
          </w:tcPr>
          <w:p w14:paraId="5672CF4D" w14:textId="068AC8D0" w:rsidR="00A17205" w:rsidRPr="00AD1E9E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A17205" w:rsidRPr="003B2924" w14:paraId="7B3023FD" w14:textId="77777777" w:rsidTr="00496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80D5EE7" w14:textId="77777777" w:rsidR="00A17205" w:rsidRDefault="00A17205" w:rsidP="00496CF0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7D9F0348" w14:textId="77777777" w:rsidR="00A17205" w:rsidRDefault="00A17205" w:rsidP="0049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AD1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Nissl cells</w:t>
            </w:r>
          </w:p>
          <w:p w14:paraId="23FE8479" w14:textId="3C67BE5F" w:rsidR="00A17205" w:rsidRPr="00ED674A" w:rsidRDefault="00A17205" w:rsidP="0049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4D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6ECCB82D" w14:textId="77777777" w:rsidR="00A17205" w:rsidRPr="00E95CF8" w:rsidRDefault="00A17205" w:rsidP="00AD1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762CC8CB" w14:textId="101EE145" w:rsidR="00A17205" w:rsidRPr="002A6F3A" w:rsidRDefault="00A17205" w:rsidP="00AD1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7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43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</w:t>
            </w:r>
            <w:r w:rsidRPr="00AD1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761</w:t>
            </w:r>
          </w:p>
        </w:tc>
        <w:tc>
          <w:tcPr>
            <w:tcW w:w="3119" w:type="dxa"/>
          </w:tcPr>
          <w:p w14:paraId="2F200A19" w14:textId="47258C79" w:rsidR="00A17205" w:rsidRDefault="00465E34" w:rsidP="0049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A17205" w:rsidRPr="003B2924" w14:paraId="442E8434" w14:textId="77777777" w:rsidTr="00496CF0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0E1A8FC" w14:textId="77777777" w:rsidR="00A17205" w:rsidRDefault="00A17205" w:rsidP="00496CF0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75A58DC6" w14:textId="77777777" w:rsidR="00A17205" w:rsidRPr="00A17205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sd95/Gapdh</w:t>
            </w:r>
          </w:p>
          <w:p w14:paraId="1A855739" w14:textId="77777777" w:rsidR="00A17205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lative intensity)</w:t>
            </w:r>
          </w:p>
          <w:p w14:paraId="6C1C79A0" w14:textId="4B124B73" w:rsidR="00A17205" w:rsidRPr="00ED674A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4E-</w:t>
            </w: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 xml:space="preserve"> Psd95 in PFC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6C591EAC" w14:textId="77777777" w:rsidR="00A17205" w:rsidRPr="00E95CF8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1B72E42B" w14:textId="23E3C20D" w:rsidR="00A17205" w:rsidRPr="002A6F3A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.5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</w:t>
            </w: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3119" w:type="dxa"/>
          </w:tcPr>
          <w:p w14:paraId="21A7FA00" w14:textId="55F3FD88" w:rsidR="00A17205" w:rsidRDefault="00465E34" w:rsidP="0049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A17205" w:rsidRPr="003B2924" w14:paraId="0A94AD8B" w14:textId="77777777" w:rsidTr="00496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7928D31" w14:textId="77777777" w:rsidR="00A17205" w:rsidRDefault="00A17205" w:rsidP="00496CF0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7AF46686" w14:textId="34D353DF" w:rsidR="00A17205" w:rsidRPr="00A17205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Snap25</w:t>
            </w: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Gapdh</w:t>
            </w:r>
          </w:p>
          <w:p w14:paraId="0D0E249C" w14:textId="77777777" w:rsidR="00A17205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lative intensity)</w:t>
            </w:r>
          </w:p>
          <w:p w14:paraId="5C3F6385" w14:textId="73D39E60" w:rsidR="00A17205" w:rsidRPr="00ED674A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4E-</w:t>
            </w: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Snap25 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PFC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5888FC21" w14:textId="77777777" w:rsidR="00A17205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/>
              </w:rPr>
            </w:pPr>
            <w:r w:rsidRPr="007A264E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Mann-whitney</w:t>
            </w:r>
            <w:r w:rsidRPr="007A264E">
              <w:rPr>
                <w:rFonts w:ascii="Times New Roman" w:hAnsi="Times New Roman" w:cs="Times New Roman" w:hint="eastAsia"/>
                <w:color w:val="FF0000"/>
                <w:sz w:val="20"/>
                <w:szCs w:val="20"/>
                <w:u w:val="single"/>
                <w:lang w:val="en-US"/>
              </w:rPr>
              <w:t xml:space="preserve"> </w:t>
            </w:r>
            <w:r w:rsidRPr="007A264E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test</w:t>
            </w:r>
          </w:p>
          <w:p w14:paraId="1A3D7594" w14:textId="69C608C3" w:rsidR="00A17205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=2.000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06D9D38A" w14:textId="6071D897" w:rsidR="00A17205" w:rsidRPr="00A17205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=0.275</w:t>
            </w:r>
          </w:p>
        </w:tc>
        <w:tc>
          <w:tcPr>
            <w:tcW w:w="3119" w:type="dxa"/>
          </w:tcPr>
          <w:p w14:paraId="6D951006" w14:textId="4662E005" w:rsidR="00A17205" w:rsidRDefault="00465E34" w:rsidP="0049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A17205" w:rsidRPr="003B2924" w14:paraId="7B93BE1D" w14:textId="77777777" w:rsidTr="003768E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24209B4" w14:textId="77777777" w:rsidR="00A17205" w:rsidRDefault="00A17205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166C7706" w14:textId="77777777" w:rsidR="00A17205" w:rsidRPr="00A17205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sd95/Gapdh</w:t>
            </w:r>
          </w:p>
          <w:p w14:paraId="5A1EE357" w14:textId="77777777" w:rsidR="00A17205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lative intensity)</w:t>
            </w:r>
          </w:p>
          <w:p w14:paraId="0A7B0700" w14:textId="2F901ADB" w:rsidR="00A17205" w:rsidRPr="00ED674A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4F-</w:t>
            </w: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 xml:space="preserve"> Psd95 i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HIP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407CE490" w14:textId="77777777" w:rsidR="00A17205" w:rsidRPr="00E95CF8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2CC83EDA" w14:textId="1259418E" w:rsidR="00A17205" w:rsidRPr="002A6F3A" w:rsidRDefault="00A17205" w:rsidP="00A1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439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</w:t>
            </w:r>
            <w:r w:rsidRPr="00AD1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6830</w:t>
            </w:r>
          </w:p>
        </w:tc>
        <w:tc>
          <w:tcPr>
            <w:tcW w:w="3119" w:type="dxa"/>
          </w:tcPr>
          <w:p w14:paraId="191FFF59" w14:textId="4C67BCD2" w:rsidR="00A17205" w:rsidRPr="00465E34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A17205" w:rsidRPr="003B2924" w14:paraId="2BF9544E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7987D48" w14:textId="77777777" w:rsidR="00A17205" w:rsidRDefault="00A17205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2015BB21" w14:textId="77777777" w:rsidR="00A17205" w:rsidRPr="00A17205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Snap25</w:t>
            </w: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Gapdh</w:t>
            </w:r>
          </w:p>
          <w:p w14:paraId="7CB8B37B" w14:textId="77777777" w:rsidR="00A17205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lative intensity)</w:t>
            </w:r>
          </w:p>
          <w:p w14:paraId="300B3648" w14:textId="502A4696" w:rsidR="00A17205" w:rsidRPr="00ED674A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 w:eastAsia="zh-CN"/>
              </w:rPr>
              <w:t>4F-</w:t>
            </w:r>
            <w:r w:rsidRPr="00A17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Snap25 in HIP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5752E38A" w14:textId="77777777" w:rsidR="00A17205" w:rsidRPr="00E95CF8" w:rsidRDefault="00A17205" w:rsidP="00A1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392E3D0D" w14:textId="502BF6C1" w:rsidR="00A17205" w:rsidRPr="002A6F3A" w:rsidRDefault="00A17205" w:rsidP="00712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 w:rsidR="0071295C" w:rsidRPr="00AD1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71295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867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</w:t>
            </w:r>
            <w:r w:rsidRPr="00AD1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71295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4347</w:t>
            </w:r>
          </w:p>
        </w:tc>
        <w:tc>
          <w:tcPr>
            <w:tcW w:w="3119" w:type="dxa"/>
          </w:tcPr>
          <w:p w14:paraId="3DE8EDD8" w14:textId="184FE743" w:rsidR="00A17205" w:rsidRPr="00465E34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5D5147" w:rsidRPr="003B2924" w14:paraId="1CD003DB" w14:textId="77777777" w:rsidTr="003768E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90C7984" w14:textId="03B2C83C" w:rsidR="005D5147" w:rsidRPr="006472C0" w:rsidRDefault="0094111D" w:rsidP="00611E85">
            <w:pPr>
              <w:ind w:left="25" w:right="54"/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sz w:val="21"/>
                <w:szCs w:val="21"/>
                <w:lang w:val="en-GB" w:eastAsia="zh-CN"/>
              </w:rPr>
              <w:t>Figure5</w:t>
            </w:r>
          </w:p>
        </w:tc>
        <w:tc>
          <w:tcPr>
            <w:tcW w:w="2694" w:type="dxa"/>
          </w:tcPr>
          <w:p w14:paraId="1E9EB01F" w14:textId="7B2A27CA" w:rsidR="005D5147" w:rsidRPr="00E95CF8" w:rsidRDefault="0094111D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1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 relative value</w:t>
            </w:r>
          </w:p>
          <w:p w14:paraId="48D74FB5" w14:textId="4C85FD22" w:rsidR="005D5147" w:rsidRPr="00E95CF8" w:rsidRDefault="005D5147" w:rsidP="0094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 w:rsidR="0094111D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5A-PFC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7E05D1B7" w14:textId="77777777" w:rsidR="0094111D" w:rsidRDefault="0094111D" w:rsidP="0094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/>
              </w:rPr>
            </w:pPr>
            <w:r w:rsidRPr="007A264E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Mann-whitney</w:t>
            </w:r>
            <w:r w:rsidRPr="007A264E">
              <w:rPr>
                <w:rFonts w:ascii="Times New Roman" w:hAnsi="Times New Roman" w:cs="Times New Roman" w:hint="eastAsia"/>
                <w:color w:val="FF0000"/>
                <w:sz w:val="20"/>
                <w:szCs w:val="20"/>
                <w:u w:val="single"/>
                <w:lang w:val="en-US"/>
              </w:rPr>
              <w:t xml:space="preserve"> </w:t>
            </w:r>
            <w:r w:rsidRPr="007A264E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test</w:t>
            </w:r>
          </w:p>
          <w:p w14:paraId="404B582F" w14:textId="77777777" w:rsidR="0094111D" w:rsidRDefault="0094111D" w:rsidP="0094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0.0001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7D27AA19" w14:textId="2582E2E9" w:rsidR="005D5147" w:rsidRPr="00E95CF8" w:rsidRDefault="0094111D" w:rsidP="0094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3119" w:type="dxa"/>
          </w:tcPr>
          <w:p w14:paraId="3EF6CAD4" w14:textId="33AF413A" w:rsidR="005D5147" w:rsidRPr="00E95CF8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94111D" w:rsidRPr="003B2924" w14:paraId="57356166" w14:textId="77777777" w:rsidTr="0071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3309E0E" w14:textId="77777777" w:rsidR="0094111D" w:rsidRPr="00E95CF8" w:rsidRDefault="0094111D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4526DF1B" w14:textId="77777777" w:rsidR="0094111D" w:rsidRPr="00E95CF8" w:rsidRDefault="0094111D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1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 relative value</w:t>
            </w:r>
          </w:p>
          <w:p w14:paraId="7081A51E" w14:textId="11450F9E" w:rsidR="0094111D" w:rsidRPr="00E95CF8" w:rsidRDefault="0094111D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5A-HIP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206D54A5" w14:textId="77777777" w:rsidR="0094111D" w:rsidRPr="00E95CF8" w:rsidRDefault="0094111D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31266417" w14:textId="4DED1990" w:rsidR="0094111D" w:rsidRPr="00E95CF8" w:rsidRDefault="0094111D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2.3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</w:t>
            </w:r>
            <w:r w:rsidRPr="00941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16</w:t>
            </w:r>
          </w:p>
        </w:tc>
        <w:tc>
          <w:tcPr>
            <w:tcW w:w="3119" w:type="dxa"/>
          </w:tcPr>
          <w:p w14:paraId="1F81F233" w14:textId="65661566" w:rsidR="0094111D" w:rsidRPr="00E95CF8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94111D" w:rsidRPr="003B2924" w14:paraId="33BF2EC9" w14:textId="77777777" w:rsidTr="00E83DD9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5E65BD9" w14:textId="77777777" w:rsidR="0094111D" w:rsidRPr="00E95CF8" w:rsidRDefault="0094111D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3FCA7745" w14:textId="77777777" w:rsidR="0094111D" w:rsidRPr="0094111D" w:rsidRDefault="0094111D" w:rsidP="0094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1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am/Gapdh</w:t>
            </w:r>
          </w:p>
          <w:p w14:paraId="3E68BF9D" w14:textId="77777777" w:rsidR="0094111D" w:rsidRDefault="0094111D" w:rsidP="0094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941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lative intensity)</w:t>
            </w:r>
          </w:p>
          <w:p w14:paraId="7E829293" w14:textId="7C0FEB62" w:rsidR="0094111D" w:rsidRPr="00E95CF8" w:rsidRDefault="0094111D" w:rsidP="0094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5B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147F1D70" w14:textId="77777777" w:rsidR="0094111D" w:rsidRPr="00E95CF8" w:rsidRDefault="0094111D" w:rsidP="0094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53304DE1" w14:textId="3076B0EB" w:rsidR="0094111D" w:rsidRPr="00E95CF8" w:rsidRDefault="0094111D" w:rsidP="0094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5.16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</w:t>
            </w:r>
            <w:r w:rsidRPr="00941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7</w:t>
            </w:r>
          </w:p>
        </w:tc>
        <w:tc>
          <w:tcPr>
            <w:tcW w:w="3119" w:type="dxa"/>
          </w:tcPr>
          <w:p w14:paraId="336E910B" w14:textId="491487EC" w:rsidR="0094111D" w:rsidRPr="00E95CF8" w:rsidRDefault="00465E34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5D5147" w:rsidRPr="003B2924" w14:paraId="16C92735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CB5A3F4" w14:textId="77777777" w:rsidR="005D5147" w:rsidRPr="00E95CF8" w:rsidRDefault="005D5147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7EFF7C6F" w14:textId="77777777" w:rsidR="0094111D" w:rsidRPr="0094111D" w:rsidRDefault="0094111D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1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f2/Gapdh</w:t>
            </w:r>
          </w:p>
          <w:p w14:paraId="32D63112" w14:textId="77777777" w:rsidR="0094111D" w:rsidRDefault="0094111D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941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lative intensity)</w:t>
            </w:r>
          </w:p>
          <w:p w14:paraId="7F5F829B" w14:textId="7D44A95E" w:rsidR="005D5147" w:rsidRPr="00E95CF8" w:rsidRDefault="005D5147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 w:rsidR="0094111D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5B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7EB49FA4" w14:textId="77777777" w:rsidR="0094111D" w:rsidRDefault="0094111D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/>
              </w:rPr>
            </w:pPr>
            <w:r w:rsidRPr="007A264E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Mann-whitney</w:t>
            </w:r>
            <w:r w:rsidRPr="007A264E">
              <w:rPr>
                <w:rFonts w:ascii="Times New Roman" w:hAnsi="Times New Roman" w:cs="Times New Roman" w:hint="eastAsia"/>
                <w:color w:val="FF0000"/>
                <w:sz w:val="20"/>
                <w:szCs w:val="20"/>
                <w:u w:val="single"/>
                <w:lang w:val="en-US"/>
              </w:rPr>
              <w:t xml:space="preserve"> </w:t>
            </w:r>
            <w:r w:rsidRPr="007A264E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test</w:t>
            </w:r>
          </w:p>
          <w:p w14:paraId="725D6158" w14:textId="77777777" w:rsidR="0094111D" w:rsidRDefault="0094111D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a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0.0001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0E2272A4" w14:textId="036C5619" w:rsidR="005D5147" w:rsidRPr="00E95CF8" w:rsidRDefault="0094111D" w:rsidP="0094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3119" w:type="dxa"/>
          </w:tcPr>
          <w:p w14:paraId="5A94BAA5" w14:textId="7DFF600B" w:rsidR="005D5147" w:rsidRPr="00465E34" w:rsidRDefault="00465E34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465E34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/</w:t>
            </w:r>
          </w:p>
        </w:tc>
      </w:tr>
      <w:tr w:rsidR="005D5147" w:rsidRPr="0075318E" w14:paraId="180F3AF4" w14:textId="77777777" w:rsidTr="003768E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8729C0D" w14:textId="77777777" w:rsidR="005D5147" w:rsidRPr="00E95CF8" w:rsidRDefault="005D5147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51EC096C" w14:textId="77777777" w:rsidR="00045391" w:rsidRPr="00045391" w:rsidRDefault="00045391" w:rsidP="00045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3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β/Gapdh</w:t>
            </w:r>
          </w:p>
          <w:p w14:paraId="1245A56B" w14:textId="77777777" w:rsidR="005D5147" w:rsidRDefault="00045391" w:rsidP="00045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0453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lative intensity)</w:t>
            </w:r>
          </w:p>
          <w:p w14:paraId="0612710E" w14:textId="7E844BD0" w:rsidR="00045391" w:rsidRPr="00E313FC" w:rsidRDefault="00045391" w:rsidP="00045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5C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77E7F39C" w14:textId="77777777" w:rsidR="00045391" w:rsidRPr="00E95CF8" w:rsidRDefault="00045391" w:rsidP="00045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Student's </w:t>
            </w:r>
            <w:r w:rsidRPr="002A6F3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t</w:t>
            </w:r>
            <w:r w:rsidRPr="002A6F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-test</w:t>
            </w:r>
          </w:p>
          <w:p w14:paraId="54222A6E" w14:textId="209FC559" w:rsidR="005D5147" w:rsidRPr="00E313FC" w:rsidRDefault="00045391" w:rsidP="00045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4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 w:eastAsia="zh-CN"/>
              </w:rPr>
              <w:t>1.95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p=</w:t>
            </w:r>
            <w:r w:rsidRPr="000453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221</w:t>
            </w:r>
          </w:p>
        </w:tc>
        <w:tc>
          <w:tcPr>
            <w:tcW w:w="3119" w:type="dxa"/>
          </w:tcPr>
          <w:p w14:paraId="5DE7936A" w14:textId="721C519A" w:rsidR="005D5147" w:rsidRPr="00E95CF8" w:rsidRDefault="005D514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</w:tr>
      <w:tr w:rsidR="005D5147" w:rsidRPr="002179BA" w14:paraId="7CD4B591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7AFA3518" w14:textId="7E99953B" w:rsidR="005D5147" w:rsidRDefault="00045391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sz w:val="21"/>
                <w:szCs w:val="21"/>
                <w:lang w:val="en-GB" w:eastAsia="zh-CN"/>
              </w:rPr>
              <w:t>Figure6</w:t>
            </w:r>
          </w:p>
        </w:tc>
        <w:tc>
          <w:tcPr>
            <w:tcW w:w="2694" w:type="dxa"/>
          </w:tcPr>
          <w:p w14:paraId="3FFF6B0F" w14:textId="77777777" w:rsidR="005D5147" w:rsidRDefault="00045391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Walking Distance</w:t>
            </w:r>
          </w:p>
          <w:p w14:paraId="6BD3DF50" w14:textId="2538D2E7" w:rsidR="00045391" w:rsidRPr="00E95CF8" w:rsidRDefault="00045391" w:rsidP="00045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6A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6103727C" w14:textId="77777777" w:rsidR="005D5147" w:rsidRPr="00E95CF8" w:rsidRDefault="005D5147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One-way ANOVA</w:t>
            </w:r>
          </w:p>
          <w:p w14:paraId="5C4BF2F6" w14:textId="4B9120C2" w:rsidR="005D5147" w:rsidRPr="00E95CF8" w:rsidRDefault="005D5147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: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 f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,</w:t>
            </w:r>
            <w:r w:rsidR="00045391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4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C84F6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4.816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A2AFB2C" w14:textId="01938AB4" w:rsidR="005D5147" w:rsidRPr="00E95CF8" w:rsidRDefault="005D5147" w:rsidP="00045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</w:t>
            </w:r>
            <w:r w:rsidR="00045391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256</w:t>
            </w:r>
          </w:p>
        </w:tc>
        <w:tc>
          <w:tcPr>
            <w:tcW w:w="3119" w:type="dxa"/>
          </w:tcPr>
          <w:p w14:paraId="29EC8123" w14:textId="77777777" w:rsidR="005D5147" w:rsidRPr="00E95CF8" w:rsidRDefault="005D5147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Dunnett’s test:</w:t>
            </w:r>
          </w:p>
          <w:p w14:paraId="7122D794" w14:textId="0EFF45FC" w:rsidR="005D5147" w:rsidRPr="00E95CF8" w:rsidRDefault="008B4697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697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KO</w:t>
            </w:r>
            <w:r w:rsidR="005D5147"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:</w:t>
            </w:r>
          </w:p>
          <w:p w14:paraId="60B54DFD" w14:textId="3627BE6E" w:rsidR="005D5147" w:rsidRPr="00E95CF8" w:rsidRDefault="005D5147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- 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8B4697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WT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: 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8B4697">
              <w:rPr>
                <w:rFonts w:ascii="Times New Roman" w:hAnsi="Times New Roman" w:cs="Times New Roman" w:hint="eastAsia"/>
                <w:caps/>
                <w:sz w:val="20"/>
                <w:szCs w:val="20"/>
                <w:lang w:val="en-GB" w:eastAsia="zh-CN"/>
              </w:rPr>
              <w:t>=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0.0</w:t>
            </w:r>
            <w:r w:rsidR="008B4697">
              <w:rPr>
                <w:rFonts w:ascii="Times New Roman" w:hAnsi="Times New Roman" w:cs="Times New Roman" w:hint="eastAsia"/>
                <w:caps/>
                <w:sz w:val="20"/>
                <w:szCs w:val="20"/>
                <w:lang w:val="en-GB" w:eastAsia="zh-CN"/>
              </w:rPr>
              <w:t>143</w:t>
            </w:r>
          </w:p>
          <w:p w14:paraId="1DF28B3F" w14:textId="65ED39F1" w:rsidR="005D5147" w:rsidRPr="008B4697" w:rsidRDefault="005D5147" w:rsidP="008B4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- 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8B4697" w:rsidRPr="008B4697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KO+A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: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8B4697">
              <w:rPr>
                <w:rFonts w:ascii="Times New Roman" w:hAnsi="Times New Roman" w:cs="Times New Roman" w:hint="eastAsia"/>
                <w:caps/>
                <w:sz w:val="20"/>
                <w:szCs w:val="20"/>
                <w:lang w:val="en-GB" w:eastAsia="zh-CN"/>
              </w:rPr>
              <w:t>=0.1703</w:t>
            </w:r>
          </w:p>
        </w:tc>
      </w:tr>
      <w:tr w:rsidR="005D5147" w:rsidRPr="00E95CF8" w14:paraId="5B041F3A" w14:textId="77777777" w:rsidTr="003768E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B555645" w14:textId="77F6C93A" w:rsidR="005D5147" w:rsidRPr="00E95CF8" w:rsidRDefault="005D5147" w:rsidP="00611E85">
            <w:pPr>
              <w:ind w:left="25" w:right="54"/>
              <w:rPr>
                <w:rFonts w:ascii="Times New Roman" w:hAnsi="Times New Roman" w:cs="Times New Roman"/>
                <w:b w:val="0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33DB4E50" w14:textId="25F3D43F" w:rsidR="005D5147" w:rsidRPr="00E95CF8" w:rsidRDefault="008B469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 Walking Distanc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 xml:space="preserve"> </w:t>
            </w:r>
          </w:p>
          <w:p w14:paraId="7F582435" w14:textId="116B5C9D" w:rsidR="005D5147" w:rsidRPr="00E95CF8" w:rsidRDefault="005D5147" w:rsidP="008B4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 w:rsidR="008B4697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6A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7371FA97" w14:textId="77777777" w:rsidR="005D5147" w:rsidRPr="00E95CF8" w:rsidRDefault="005D514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One-way ANOVA</w:t>
            </w:r>
          </w:p>
          <w:p w14:paraId="76A75E13" w14:textId="26FB591E" w:rsidR="005D5147" w:rsidRPr="00E95CF8" w:rsidRDefault="005D514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: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 f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,</w:t>
            </w:r>
            <w:r w:rsidR="008B469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4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469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8.972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DD0FC69" w14:textId="37335EC2" w:rsidR="005D5147" w:rsidRPr="00E95CF8" w:rsidRDefault="005D5147" w:rsidP="008B4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0</w:t>
            </w:r>
            <w:r w:rsidR="008B469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3119" w:type="dxa"/>
          </w:tcPr>
          <w:p w14:paraId="25700537" w14:textId="77777777" w:rsidR="005D5147" w:rsidRPr="00E95CF8" w:rsidRDefault="005D514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Dunnett’s test:</w:t>
            </w:r>
          </w:p>
          <w:p w14:paraId="4397FA83" w14:textId="77777777" w:rsidR="008B4697" w:rsidRPr="00E95CF8" w:rsidRDefault="008B4697" w:rsidP="008B4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697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KO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:</w:t>
            </w:r>
          </w:p>
          <w:p w14:paraId="3872590B" w14:textId="74B8EE56" w:rsidR="008B4697" w:rsidRPr="00E95CF8" w:rsidRDefault="008B4697" w:rsidP="008B4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- 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WT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: 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 w:hint="eastAsia"/>
                <w:caps/>
                <w:sz w:val="20"/>
                <w:szCs w:val="20"/>
                <w:lang w:val="en-GB" w:eastAsia="zh-CN"/>
              </w:rPr>
              <w:t>=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caps/>
                <w:sz w:val="20"/>
                <w:szCs w:val="20"/>
                <w:lang w:val="en-GB" w:eastAsia="zh-CN"/>
              </w:rPr>
              <w:t>030</w:t>
            </w:r>
          </w:p>
          <w:p w14:paraId="3AC963BD" w14:textId="529EEC5E" w:rsidR="005D5147" w:rsidRPr="00E95CF8" w:rsidRDefault="008B4697" w:rsidP="008B4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- 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Pr="008B4697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KO+A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: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 w:hint="eastAsia"/>
                <w:caps/>
                <w:sz w:val="20"/>
                <w:szCs w:val="20"/>
                <w:lang w:val="en-GB" w:eastAsia="zh-CN"/>
              </w:rPr>
              <w:t>=0.0065</w:t>
            </w:r>
          </w:p>
        </w:tc>
      </w:tr>
      <w:tr w:rsidR="005D5147" w:rsidRPr="003B2924" w14:paraId="66DFF2E0" w14:textId="77777777" w:rsidTr="00376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82EDE8B" w14:textId="77777777" w:rsidR="005D5147" w:rsidRPr="00E95CF8" w:rsidRDefault="005D5147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3BFC7594" w14:textId="77777777" w:rsidR="005D5147" w:rsidRDefault="008B4697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obility Time</w:t>
            </w:r>
          </w:p>
          <w:p w14:paraId="5F80118A" w14:textId="7F0870C2" w:rsidR="008B4697" w:rsidRPr="00E95CF8" w:rsidRDefault="008B4697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6B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4F2DD62A" w14:textId="77777777" w:rsidR="005D5147" w:rsidRPr="00E95CF8" w:rsidRDefault="005D5147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One-way ANOVA</w:t>
            </w:r>
          </w:p>
          <w:p w14:paraId="2C7DECD7" w14:textId="00BF020B" w:rsidR="005D5147" w:rsidRPr="00E95CF8" w:rsidRDefault="005D5147" w:rsidP="008B4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,</w:t>
            </w:r>
            <w:r w:rsidR="008B469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469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6.85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=0.</w:t>
            </w:r>
            <w:r w:rsidR="008B469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001</w:t>
            </w:r>
          </w:p>
        </w:tc>
        <w:tc>
          <w:tcPr>
            <w:tcW w:w="3119" w:type="dxa"/>
          </w:tcPr>
          <w:p w14:paraId="75F3B6F0" w14:textId="77777777" w:rsidR="005D5147" w:rsidRPr="00E95CF8" w:rsidRDefault="005D5147" w:rsidP="0061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Dunnett’s test</w:t>
            </w:r>
          </w:p>
          <w:p w14:paraId="7598963C" w14:textId="77777777" w:rsidR="008B4697" w:rsidRPr="00E95CF8" w:rsidRDefault="008B4697" w:rsidP="008B4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697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KO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:</w:t>
            </w:r>
          </w:p>
          <w:p w14:paraId="79C8752D" w14:textId="0E90DE57" w:rsidR="008B4697" w:rsidRPr="00E95CF8" w:rsidRDefault="008B4697" w:rsidP="008B4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- 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WT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: 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 w:hint="eastAsia"/>
                <w:caps/>
                <w:sz w:val="20"/>
                <w:szCs w:val="20"/>
                <w:lang w:val="en-GB" w:eastAsia="zh-CN"/>
              </w:rPr>
              <w:t>=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caps/>
                <w:sz w:val="20"/>
                <w:szCs w:val="20"/>
                <w:lang w:val="en-GB" w:eastAsia="zh-CN"/>
              </w:rPr>
              <w:t>003</w:t>
            </w:r>
          </w:p>
          <w:p w14:paraId="3ECA02F3" w14:textId="7F92F09D" w:rsidR="005D5147" w:rsidRPr="00E95CF8" w:rsidRDefault="008B4697" w:rsidP="008B4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- 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Pr="008B4697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KO+A</w:t>
            </w:r>
            <w:r w:rsidRPr="00E95CF8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:</w:t>
            </w:r>
            <w:r w:rsidRPr="00E95C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 w:hint="eastAsia"/>
                <w:caps/>
                <w:sz w:val="20"/>
                <w:szCs w:val="20"/>
                <w:lang w:val="en-GB" w:eastAsia="zh-CN"/>
              </w:rPr>
              <w:t>=0.0003</w:t>
            </w:r>
          </w:p>
        </w:tc>
      </w:tr>
      <w:tr w:rsidR="005D5147" w:rsidRPr="00F44672" w14:paraId="0872D839" w14:textId="77777777" w:rsidTr="003768E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87569F8" w14:textId="77777777" w:rsidR="005D5147" w:rsidRPr="00E95CF8" w:rsidRDefault="005D5147" w:rsidP="00611E85">
            <w:pPr>
              <w:ind w:left="25" w:right="54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2694" w:type="dxa"/>
          </w:tcPr>
          <w:p w14:paraId="09F43079" w14:textId="77777777" w:rsidR="00625EB7" w:rsidRDefault="00625EB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625EB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Spine density</w:t>
            </w:r>
          </w:p>
          <w:p w14:paraId="638A720E" w14:textId="47D11C14" w:rsidR="005D5147" w:rsidRDefault="005D514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 w:rsidR="00625EB7">
              <w:rPr>
                <w:rFonts w:ascii="Times New Roman" w:hAnsi="Times New Roman" w:cs="Times New Roman" w:hint="eastAsia"/>
                <w:sz w:val="20"/>
                <w:szCs w:val="20"/>
                <w:lang w:val="en-GB" w:eastAsia="zh-CN"/>
              </w:rPr>
              <w:t>6D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317A3C5" w14:textId="4F5B7F68" w:rsidR="005D5147" w:rsidRPr="00E95CF8" w:rsidRDefault="005D514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7CF2A5D6" w14:textId="77777777" w:rsidR="005D5147" w:rsidRPr="00E95CF8" w:rsidRDefault="005D514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One-way ANOVA</w:t>
            </w:r>
          </w:p>
          <w:p w14:paraId="03D10AD1" w14:textId="7FB71012" w:rsidR="005D5147" w:rsidRPr="00E95CF8" w:rsidRDefault="005D5147" w:rsidP="0062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95C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group: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,</w:t>
            </w:r>
            <w:r w:rsidR="00625EB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US" w:eastAsia="zh-CN"/>
              </w:rPr>
              <w:t>11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625EB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3.874</w:t>
            </w:r>
            <w:r w:rsidRPr="00E95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=0.</w:t>
            </w:r>
            <w:r w:rsidR="00625EB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532</w:t>
            </w:r>
          </w:p>
        </w:tc>
        <w:tc>
          <w:tcPr>
            <w:tcW w:w="3119" w:type="dxa"/>
          </w:tcPr>
          <w:p w14:paraId="155F6A04" w14:textId="34F189BD" w:rsidR="005D5147" w:rsidRPr="00F44672" w:rsidRDefault="005D5147" w:rsidP="0061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46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</w:tr>
    </w:tbl>
    <w:p w14:paraId="6E3609FA" w14:textId="09356DA1" w:rsidR="0095067B" w:rsidRDefault="004626F7" w:rsidP="0095067B">
      <w:pPr>
        <w:spacing w:after="0" w:line="240" w:lineRule="auto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GB"/>
        </w:rPr>
        <w:t>Abb</w:t>
      </w:r>
      <w:r w:rsidR="004064C9" w:rsidRPr="00E95CF8">
        <w:rPr>
          <w:rFonts w:ascii="Times New Roman" w:hAnsi="Times New Roman" w:cs="Times New Roman"/>
          <w:lang w:val="en-GB"/>
        </w:rPr>
        <w:t xml:space="preserve">reviations: </w:t>
      </w:r>
      <w:r w:rsidR="00465E34" w:rsidRPr="00465E34">
        <w:rPr>
          <w:rFonts w:ascii="Times New Roman" w:hAnsi="Times New Roman" w:cs="Times New Roman" w:hint="eastAsia"/>
          <w:lang w:val="en-GB" w:eastAsia="zh-CN"/>
        </w:rPr>
        <w:t>PFC:</w:t>
      </w:r>
      <w:r w:rsidR="00465E34" w:rsidRPr="00465E34">
        <w:rPr>
          <w:rFonts w:ascii="Times New Roman" w:hAnsi="Times New Roman" w:cs="Times New Roman"/>
          <w:lang w:val="en-US" w:eastAsia="zh-CN"/>
        </w:rPr>
        <w:t>prefrontal cortex</w:t>
      </w:r>
      <w:r w:rsidR="00465E34">
        <w:rPr>
          <w:rFonts w:ascii="Times New Roman" w:hAnsi="Times New Roman" w:cs="Times New Roman" w:hint="eastAsia"/>
          <w:lang w:val="en-US" w:eastAsia="zh-CN"/>
        </w:rPr>
        <w:t>; HIP:</w:t>
      </w:r>
      <w:r w:rsidR="00465E34" w:rsidRPr="00B16941">
        <w:rPr>
          <w:rFonts w:ascii="Times New Roman" w:hAnsi="Times New Roman" w:cs="Times New Roman"/>
          <w:color w:val="131413"/>
          <w:sz w:val="24"/>
          <w:szCs w:val="24"/>
        </w:rPr>
        <w:t>hippocampus</w:t>
      </w:r>
      <w:r w:rsidR="00465E34">
        <w:rPr>
          <w:rFonts w:ascii="Times New Roman" w:hAnsi="Times New Roman" w:cs="Times New Roman" w:hint="eastAsia"/>
          <w:color w:val="131413"/>
          <w:sz w:val="24"/>
          <w:szCs w:val="24"/>
          <w:lang w:eastAsia="zh-CN"/>
        </w:rPr>
        <w:t xml:space="preserve">; </w:t>
      </w:r>
      <w:r w:rsidR="00465E34">
        <w:rPr>
          <w:rFonts w:ascii="Times New Roman" w:hAnsi="Times New Roman" w:cs="Times New Roman" w:hint="eastAsia"/>
          <w:sz w:val="24"/>
          <w:szCs w:val="24"/>
        </w:rPr>
        <w:t>HIP_R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>right HIP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 w:rsidRPr="00432EBB">
        <w:rPr>
          <w:rFonts w:ascii="Times New Roman" w:hAnsi="Times New Roman" w:cs="Times New Roman"/>
          <w:sz w:val="24"/>
          <w:szCs w:val="24"/>
        </w:rPr>
        <w:t xml:space="preserve"> </w:t>
      </w:r>
      <w:r w:rsidR="00465E34">
        <w:rPr>
          <w:rFonts w:ascii="Times New Roman" w:hAnsi="Times New Roman" w:cs="Times New Roman" w:hint="eastAsia"/>
          <w:sz w:val="24"/>
          <w:szCs w:val="24"/>
        </w:rPr>
        <w:t>HIP_L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>left HIP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 GPS_R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right </w:t>
      </w:r>
      <w:r w:rsidR="00465E34" w:rsidRPr="00432EBB">
        <w:rPr>
          <w:rFonts w:ascii="Times New Roman" w:hAnsi="Times New Roman" w:cs="Times New Roman"/>
          <w:sz w:val="24"/>
          <w:szCs w:val="24"/>
        </w:rPr>
        <w:t>globus pallidus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 GPS_L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left </w:t>
      </w:r>
      <w:r w:rsidR="00465E34" w:rsidRPr="00432EBB">
        <w:rPr>
          <w:rFonts w:ascii="Times New Roman" w:hAnsi="Times New Roman" w:cs="Times New Roman"/>
          <w:sz w:val="24"/>
          <w:szCs w:val="24"/>
        </w:rPr>
        <w:t>globus pallidus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E34" w:rsidRPr="00432EBB">
        <w:rPr>
          <w:rFonts w:ascii="Times New Roman" w:hAnsi="Times New Roman" w:cs="Times New Roman"/>
          <w:sz w:val="24"/>
          <w:szCs w:val="24"/>
        </w:rPr>
        <w:t xml:space="preserve"> </w:t>
      </w:r>
      <w:r w:rsidR="00465E34">
        <w:rPr>
          <w:rFonts w:ascii="Times New Roman" w:hAnsi="Times New Roman" w:cs="Times New Roman" w:hint="eastAsia"/>
          <w:sz w:val="24"/>
          <w:szCs w:val="24"/>
        </w:rPr>
        <w:t>POAH_R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>right</w:t>
      </w:r>
      <w:r w:rsidR="00465E34" w:rsidRPr="00432EBB">
        <w:rPr>
          <w:rFonts w:ascii="Times New Roman" w:hAnsi="Times New Roman" w:cs="Times New Roman"/>
          <w:sz w:val="24"/>
          <w:szCs w:val="24"/>
        </w:rPr>
        <w:t xml:space="preserve"> hypothalamus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 POAH_L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>left</w:t>
      </w:r>
      <w:r w:rsidR="00465E34" w:rsidRPr="00432EBB">
        <w:rPr>
          <w:rFonts w:ascii="Times New Roman" w:hAnsi="Times New Roman" w:cs="Times New Roman"/>
          <w:sz w:val="24"/>
          <w:szCs w:val="24"/>
        </w:rPr>
        <w:t xml:space="preserve"> hypothalamus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 Amy_R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right </w:t>
      </w:r>
      <w:r w:rsidR="00465E34" w:rsidRPr="00432EBB">
        <w:rPr>
          <w:rFonts w:ascii="Times New Roman" w:hAnsi="Times New Roman" w:cs="Times New Roman"/>
          <w:sz w:val="24"/>
          <w:szCs w:val="24"/>
        </w:rPr>
        <w:t>amygdala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; </w:t>
      </w:r>
      <w:r w:rsidR="00465E34">
        <w:rPr>
          <w:rFonts w:ascii="Times New Roman" w:hAnsi="Times New Roman" w:cs="Times New Roman" w:hint="eastAsia"/>
          <w:sz w:val="24"/>
          <w:szCs w:val="24"/>
        </w:rPr>
        <w:t>Amy_L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left </w:t>
      </w:r>
      <w:r w:rsidR="00465E34" w:rsidRPr="00432EBB">
        <w:rPr>
          <w:rFonts w:ascii="Times New Roman" w:hAnsi="Times New Roman" w:cs="Times New Roman"/>
          <w:sz w:val="24"/>
          <w:szCs w:val="24"/>
        </w:rPr>
        <w:t>amygdala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 NAc_R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right </w:t>
      </w:r>
      <w:r w:rsidR="00465E34" w:rsidRPr="00432EBB">
        <w:rPr>
          <w:rFonts w:ascii="Times New Roman" w:hAnsi="Times New Roman" w:cs="Times New Roman"/>
          <w:sz w:val="24"/>
          <w:szCs w:val="24"/>
        </w:rPr>
        <w:t>nucleus accumbens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 w:rsidRPr="00432EBB">
        <w:rPr>
          <w:rFonts w:ascii="Times New Roman" w:hAnsi="Times New Roman" w:cs="Times New Roman"/>
          <w:sz w:val="24"/>
          <w:szCs w:val="24"/>
        </w:rPr>
        <w:t xml:space="preserve"> </w:t>
      </w:r>
      <w:r w:rsidR="00465E34">
        <w:rPr>
          <w:rFonts w:ascii="Times New Roman" w:hAnsi="Times New Roman" w:cs="Times New Roman" w:hint="eastAsia"/>
          <w:sz w:val="24"/>
          <w:szCs w:val="24"/>
        </w:rPr>
        <w:t>NAc_L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left </w:t>
      </w:r>
      <w:r w:rsidR="00465E34" w:rsidRPr="00432EBB">
        <w:rPr>
          <w:rFonts w:ascii="Times New Roman" w:hAnsi="Times New Roman" w:cs="Times New Roman"/>
          <w:sz w:val="24"/>
          <w:szCs w:val="24"/>
        </w:rPr>
        <w:t>nucleus accumbens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 Stria_R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right </w:t>
      </w:r>
      <w:r w:rsidR="00465E34" w:rsidRPr="00432EBB">
        <w:rPr>
          <w:rFonts w:ascii="Times New Roman" w:hAnsi="Times New Roman" w:cs="Times New Roman"/>
          <w:sz w:val="24"/>
          <w:szCs w:val="24"/>
        </w:rPr>
        <w:t>striatum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 w:rsidRPr="00432EBB">
        <w:rPr>
          <w:rFonts w:ascii="Times New Roman" w:hAnsi="Times New Roman" w:cs="Times New Roman"/>
          <w:sz w:val="24"/>
          <w:szCs w:val="24"/>
        </w:rPr>
        <w:t xml:space="preserve"> </w:t>
      </w:r>
      <w:r w:rsidR="00465E34">
        <w:rPr>
          <w:rFonts w:ascii="Times New Roman" w:hAnsi="Times New Roman" w:cs="Times New Roman" w:hint="eastAsia"/>
          <w:sz w:val="24"/>
          <w:szCs w:val="24"/>
        </w:rPr>
        <w:t>Stria_L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left </w:t>
      </w:r>
      <w:r w:rsidR="00465E34" w:rsidRPr="00432EBB">
        <w:rPr>
          <w:rFonts w:ascii="Times New Roman" w:hAnsi="Times New Roman" w:cs="Times New Roman"/>
          <w:sz w:val="24"/>
          <w:szCs w:val="24"/>
        </w:rPr>
        <w:t>striatum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; </w:t>
      </w:r>
      <w:r w:rsidR="00465E34" w:rsidRPr="00432EBB">
        <w:rPr>
          <w:rFonts w:ascii="Times New Roman" w:hAnsi="Times New Roman" w:cs="Times New Roman"/>
          <w:sz w:val="24"/>
          <w:szCs w:val="24"/>
        </w:rPr>
        <w:t>VTD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="00465E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E34" w:rsidRPr="00432EBB">
        <w:rPr>
          <w:rFonts w:ascii="Times New Roman" w:hAnsi="Times New Roman" w:cs="Times New Roman" w:hint="eastAsia"/>
          <w:sz w:val="24"/>
          <w:szCs w:val="24"/>
        </w:rPr>
        <w:t>ventral tegmental decussation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; </w:t>
      </w:r>
      <w:r w:rsidR="00465E34">
        <w:rPr>
          <w:rFonts w:ascii="Times New Roman" w:hAnsi="Times New Roman" w:cs="Times New Roman" w:hint="eastAsia"/>
          <w:lang w:val="en-GB" w:eastAsia="zh-CN"/>
        </w:rPr>
        <w:t>FC:</w:t>
      </w:r>
      <w:r w:rsidR="00465E34" w:rsidRPr="00432EBB">
        <w:rPr>
          <w:rFonts w:ascii="Times New Roman" w:hAnsi="Times New Roman" w:cs="Times New Roman" w:hint="eastAsia"/>
          <w:sz w:val="24"/>
          <w:szCs w:val="24"/>
        </w:rPr>
        <w:t>functional connectivity</w:t>
      </w:r>
      <w:r w:rsidR="00465E34"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  <w:r w:rsidR="00465E34" w:rsidRPr="00432E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64C9" w:rsidRPr="00E95CF8">
        <w:rPr>
          <w:rFonts w:ascii="Times New Roman" w:hAnsi="Times New Roman" w:cs="Times New Roman"/>
          <w:lang w:val="en-GB"/>
        </w:rPr>
        <w:t xml:space="preserve"> </w:t>
      </w:r>
      <w:r w:rsidR="00465E34" w:rsidRPr="00662C52">
        <w:rPr>
          <w:rFonts w:ascii="Times New Roman" w:hAnsi="Times New Roman" w:cs="Times New Roman"/>
          <w:sz w:val="24"/>
          <w:szCs w:val="24"/>
        </w:rPr>
        <w:t>WT: wildtype. KO: PGAM5</w:t>
      </w:r>
      <w:r w:rsidR="00465E34" w:rsidRPr="00662C5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465E34" w:rsidRPr="00662C52">
        <w:rPr>
          <w:rFonts w:ascii="Times New Roman" w:hAnsi="Times New Roman" w:cs="Times New Roman"/>
          <w:sz w:val="24"/>
          <w:szCs w:val="24"/>
        </w:rPr>
        <w:t>. KO+A: PGAM5</w:t>
      </w:r>
      <w:r w:rsidR="00465E34" w:rsidRPr="00662C5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465E34" w:rsidRPr="00662C52">
        <w:rPr>
          <w:rFonts w:ascii="Times New Roman" w:hAnsi="Times New Roman" w:cs="Times New Roman"/>
          <w:sz w:val="24"/>
          <w:szCs w:val="24"/>
        </w:rPr>
        <w:t>+ATP.</w:t>
      </w:r>
    </w:p>
    <w:p w14:paraId="1CC649FD" w14:textId="77777777" w:rsidR="009D30DA" w:rsidRPr="009D30DA" w:rsidRDefault="009D30DA" w:rsidP="009D30DA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3"/>
          <w:szCs w:val="23"/>
          <w:lang w:val="en-US" w:eastAsia="it-IT"/>
        </w:rPr>
      </w:pPr>
    </w:p>
    <w:p w14:paraId="2987B216" w14:textId="77777777" w:rsidR="00580E0D" w:rsidRPr="006B70E4" w:rsidRDefault="00580E0D" w:rsidP="006B70E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80E0D" w:rsidRPr="006B70E4" w:rsidSect="00260D5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69BEDE" w14:textId="77777777" w:rsidR="00594DEB" w:rsidRDefault="00594DEB" w:rsidP="00AD1E9E">
      <w:pPr>
        <w:spacing w:after="0" w:line="240" w:lineRule="auto"/>
      </w:pPr>
      <w:r>
        <w:separator/>
      </w:r>
    </w:p>
  </w:endnote>
  <w:endnote w:type="continuationSeparator" w:id="0">
    <w:p w14:paraId="5C72CEA9" w14:textId="77777777" w:rsidR="00594DEB" w:rsidRDefault="00594DEB" w:rsidP="00AD1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7A6FB" w14:textId="77777777" w:rsidR="00594DEB" w:rsidRDefault="00594DEB" w:rsidP="00AD1E9E">
      <w:pPr>
        <w:spacing w:after="0" w:line="240" w:lineRule="auto"/>
      </w:pPr>
      <w:r>
        <w:separator/>
      </w:r>
    </w:p>
  </w:footnote>
  <w:footnote w:type="continuationSeparator" w:id="0">
    <w:p w14:paraId="17D86A26" w14:textId="77777777" w:rsidR="00594DEB" w:rsidRDefault="00594DEB" w:rsidP="00AD1E9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ara">
    <w15:presenceInfo w15:providerId="Windows Live" w15:userId="9ef85d8977b285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4C9"/>
    <w:rsid w:val="00002F6D"/>
    <w:rsid w:val="000061AA"/>
    <w:rsid w:val="00007120"/>
    <w:rsid w:val="00045391"/>
    <w:rsid w:val="00050C11"/>
    <w:rsid w:val="00070D09"/>
    <w:rsid w:val="000735B8"/>
    <w:rsid w:val="00075331"/>
    <w:rsid w:val="0009352B"/>
    <w:rsid w:val="001004F0"/>
    <w:rsid w:val="001063AD"/>
    <w:rsid w:val="001157EC"/>
    <w:rsid w:val="001216C5"/>
    <w:rsid w:val="001327FC"/>
    <w:rsid w:val="001674B6"/>
    <w:rsid w:val="00173C50"/>
    <w:rsid w:val="001F29BB"/>
    <w:rsid w:val="00200DFA"/>
    <w:rsid w:val="002068B6"/>
    <w:rsid w:val="002179BA"/>
    <w:rsid w:val="00260D55"/>
    <w:rsid w:val="00262D1A"/>
    <w:rsid w:val="00264F14"/>
    <w:rsid w:val="002912E4"/>
    <w:rsid w:val="002A16C0"/>
    <w:rsid w:val="002A6F3A"/>
    <w:rsid w:val="002B4F95"/>
    <w:rsid w:val="002D1772"/>
    <w:rsid w:val="002D25C8"/>
    <w:rsid w:val="002E423B"/>
    <w:rsid w:val="003179BE"/>
    <w:rsid w:val="00346009"/>
    <w:rsid w:val="00353605"/>
    <w:rsid w:val="003652DA"/>
    <w:rsid w:val="003768E7"/>
    <w:rsid w:val="00382119"/>
    <w:rsid w:val="003A029A"/>
    <w:rsid w:val="003A2541"/>
    <w:rsid w:val="003B2924"/>
    <w:rsid w:val="003B620E"/>
    <w:rsid w:val="004064C9"/>
    <w:rsid w:val="00437419"/>
    <w:rsid w:val="004626F7"/>
    <w:rsid w:val="00463EBD"/>
    <w:rsid w:val="00465E34"/>
    <w:rsid w:val="00474791"/>
    <w:rsid w:val="004F7ADA"/>
    <w:rsid w:val="004F7B17"/>
    <w:rsid w:val="00507221"/>
    <w:rsid w:val="0053039D"/>
    <w:rsid w:val="0056213F"/>
    <w:rsid w:val="00580E0D"/>
    <w:rsid w:val="005821CF"/>
    <w:rsid w:val="00594DEB"/>
    <w:rsid w:val="005D2F41"/>
    <w:rsid w:val="005D5147"/>
    <w:rsid w:val="005E45D8"/>
    <w:rsid w:val="005F5A5E"/>
    <w:rsid w:val="00611E85"/>
    <w:rsid w:val="00625EB7"/>
    <w:rsid w:val="0063005E"/>
    <w:rsid w:val="006472C0"/>
    <w:rsid w:val="00662704"/>
    <w:rsid w:val="00681027"/>
    <w:rsid w:val="006B70E4"/>
    <w:rsid w:val="006C1B6E"/>
    <w:rsid w:val="006D2616"/>
    <w:rsid w:val="006F42CB"/>
    <w:rsid w:val="0070006F"/>
    <w:rsid w:val="0071295C"/>
    <w:rsid w:val="007267F8"/>
    <w:rsid w:val="00730BF6"/>
    <w:rsid w:val="0075318E"/>
    <w:rsid w:val="007613F7"/>
    <w:rsid w:val="007674DE"/>
    <w:rsid w:val="007A264E"/>
    <w:rsid w:val="007A2A01"/>
    <w:rsid w:val="007B1101"/>
    <w:rsid w:val="007C6F10"/>
    <w:rsid w:val="007E4EDF"/>
    <w:rsid w:val="00815C37"/>
    <w:rsid w:val="00822233"/>
    <w:rsid w:val="00852FC1"/>
    <w:rsid w:val="00865676"/>
    <w:rsid w:val="008932CA"/>
    <w:rsid w:val="00897467"/>
    <w:rsid w:val="008B4697"/>
    <w:rsid w:val="008B712C"/>
    <w:rsid w:val="008C522B"/>
    <w:rsid w:val="008E7ACF"/>
    <w:rsid w:val="00904E31"/>
    <w:rsid w:val="00921DEE"/>
    <w:rsid w:val="0094111D"/>
    <w:rsid w:val="0095067B"/>
    <w:rsid w:val="009D30DA"/>
    <w:rsid w:val="009D49B9"/>
    <w:rsid w:val="009F0B17"/>
    <w:rsid w:val="00A17205"/>
    <w:rsid w:val="00A24A9C"/>
    <w:rsid w:val="00A25031"/>
    <w:rsid w:val="00A31975"/>
    <w:rsid w:val="00A374B0"/>
    <w:rsid w:val="00A50559"/>
    <w:rsid w:val="00A57F39"/>
    <w:rsid w:val="00A713EA"/>
    <w:rsid w:val="00A71B20"/>
    <w:rsid w:val="00A86B1F"/>
    <w:rsid w:val="00AA0DF9"/>
    <w:rsid w:val="00AA61C8"/>
    <w:rsid w:val="00AB5DB8"/>
    <w:rsid w:val="00AC6F74"/>
    <w:rsid w:val="00AD1E9E"/>
    <w:rsid w:val="00B634B8"/>
    <w:rsid w:val="00BA3FED"/>
    <w:rsid w:val="00BC62B3"/>
    <w:rsid w:val="00BF4A56"/>
    <w:rsid w:val="00C038B6"/>
    <w:rsid w:val="00C14335"/>
    <w:rsid w:val="00C47BD8"/>
    <w:rsid w:val="00C772E8"/>
    <w:rsid w:val="00C84F67"/>
    <w:rsid w:val="00CC7A04"/>
    <w:rsid w:val="00CD2BC2"/>
    <w:rsid w:val="00CE09C7"/>
    <w:rsid w:val="00D64DF4"/>
    <w:rsid w:val="00D66B9F"/>
    <w:rsid w:val="00D814B8"/>
    <w:rsid w:val="00D82162"/>
    <w:rsid w:val="00D87A7D"/>
    <w:rsid w:val="00D94232"/>
    <w:rsid w:val="00DA418E"/>
    <w:rsid w:val="00DE6CD1"/>
    <w:rsid w:val="00E13E8F"/>
    <w:rsid w:val="00E2042F"/>
    <w:rsid w:val="00E313FC"/>
    <w:rsid w:val="00E4798D"/>
    <w:rsid w:val="00E5606C"/>
    <w:rsid w:val="00E630F4"/>
    <w:rsid w:val="00EA7E2D"/>
    <w:rsid w:val="00ED674A"/>
    <w:rsid w:val="00EE15BC"/>
    <w:rsid w:val="00F1729B"/>
    <w:rsid w:val="00F259FB"/>
    <w:rsid w:val="00F30A1D"/>
    <w:rsid w:val="00F43999"/>
    <w:rsid w:val="00F44672"/>
    <w:rsid w:val="00F539FC"/>
    <w:rsid w:val="00F65DF3"/>
    <w:rsid w:val="00F721F9"/>
    <w:rsid w:val="00F72893"/>
    <w:rsid w:val="00FD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187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ellasemplice-21">
    <w:name w:val="Tabella semplice - 21"/>
    <w:basedOn w:val="a1"/>
    <w:uiPriority w:val="42"/>
    <w:rsid w:val="004064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E63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630F4"/>
    <w:rPr>
      <w:rFonts w:ascii="Segoe UI" w:hAnsi="Segoe UI" w:cs="Segoe U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E630F4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E630F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E630F4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E630F4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E630F4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921DEE"/>
    <w:pPr>
      <w:spacing w:after="0" w:line="240" w:lineRule="auto"/>
    </w:pPr>
  </w:style>
  <w:style w:type="paragraph" w:styleId="a8">
    <w:name w:val="Normal (Web)"/>
    <w:basedOn w:val="a"/>
    <w:uiPriority w:val="99"/>
    <w:semiHidden/>
    <w:unhideWhenUsed/>
    <w:rsid w:val="00050C1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table" w:styleId="a9">
    <w:name w:val="Table Grid"/>
    <w:basedOn w:val="a1"/>
    <w:uiPriority w:val="39"/>
    <w:rsid w:val="00647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header"/>
    <w:basedOn w:val="a"/>
    <w:link w:val="Char2"/>
    <w:uiPriority w:val="99"/>
    <w:unhideWhenUsed/>
    <w:rsid w:val="00AD1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AD1E9E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AD1E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AD1E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ellasemplice-21">
    <w:name w:val="Tabella semplice - 21"/>
    <w:basedOn w:val="a1"/>
    <w:uiPriority w:val="42"/>
    <w:rsid w:val="004064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E63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630F4"/>
    <w:rPr>
      <w:rFonts w:ascii="Segoe UI" w:hAnsi="Segoe UI" w:cs="Segoe U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E630F4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E630F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E630F4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E630F4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E630F4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921DEE"/>
    <w:pPr>
      <w:spacing w:after="0" w:line="240" w:lineRule="auto"/>
    </w:pPr>
  </w:style>
  <w:style w:type="paragraph" w:styleId="a8">
    <w:name w:val="Normal (Web)"/>
    <w:basedOn w:val="a"/>
    <w:uiPriority w:val="99"/>
    <w:semiHidden/>
    <w:unhideWhenUsed/>
    <w:rsid w:val="00050C1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table" w:styleId="a9">
    <w:name w:val="Table Grid"/>
    <w:basedOn w:val="a1"/>
    <w:uiPriority w:val="39"/>
    <w:rsid w:val="00647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header"/>
    <w:basedOn w:val="a"/>
    <w:link w:val="Char2"/>
    <w:uiPriority w:val="99"/>
    <w:unhideWhenUsed/>
    <w:rsid w:val="00AD1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AD1E9E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AD1E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AD1E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759</Words>
  <Characters>4360</Characters>
  <Application>Microsoft Office Word</Application>
  <DocSecurity>0</DocSecurity>
  <Lines>872</Lines>
  <Paragraphs>17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Urbinati</dc:creator>
  <cp:lastModifiedBy>1162735437@qq.com</cp:lastModifiedBy>
  <cp:revision>11</cp:revision>
  <dcterms:created xsi:type="dcterms:W3CDTF">2023-06-01T10:06:00Z</dcterms:created>
  <dcterms:modified xsi:type="dcterms:W3CDTF">2023-06-02T14:52:00Z</dcterms:modified>
</cp:coreProperties>
</file>